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977A4" w14:textId="77777777" w:rsidR="00EB4328" w:rsidRDefault="00DC2CD5">
      <w:pPr>
        <w:pStyle w:val="SupplementaryMaterial"/>
        <w:rPr>
          <w:b w:val="0"/>
        </w:rPr>
      </w:pPr>
      <w:r>
        <w:t>Supplementary Material</w:t>
      </w:r>
    </w:p>
    <w:p w14:paraId="757F92AF" w14:textId="06E9F51E" w:rsidR="00EB4328" w:rsidRDefault="00DC2CD5">
      <w:pPr>
        <w:numPr>
          <w:ilvl w:val="0"/>
          <w:numId w:val="2"/>
        </w:numPr>
        <w:spacing w:line="480" w:lineRule="auto"/>
      </w:pPr>
      <w:r>
        <w:rPr>
          <w:rFonts w:cs="Times New Roman"/>
          <w:szCs w:val="24"/>
        </w:rPr>
        <w:t>Table S</w:t>
      </w:r>
      <w:r w:rsidR="00897797">
        <w:rPr>
          <w:rFonts w:cs="Times New Roman"/>
          <w:szCs w:val="24"/>
        </w:rPr>
        <w:t>1</w:t>
      </w:r>
      <w:r>
        <w:rPr>
          <w:rFonts w:cs="Times New Roman"/>
          <w:szCs w:val="24"/>
        </w:rPr>
        <w:t xml:space="preserve">. Proteins identified in the matrix of </w:t>
      </w:r>
      <w:r>
        <w:rPr>
          <w:rFonts w:cs="Times New Roman"/>
          <w:i/>
          <w:szCs w:val="24"/>
        </w:rPr>
        <w:t>C. acnes</w:t>
      </w:r>
      <w:r>
        <w:rPr>
          <w:rFonts w:cs="Times New Roman"/>
          <w:szCs w:val="24"/>
        </w:rPr>
        <w:t xml:space="preserve"> RT5 biofilms. The proteins isolated only in the lower phase of the matrix are labeled red,</w:t>
      </w:r>
      <w:bookmarkStart w:id="0" w:name="_GoBack"/>
      <w:bookmarkEnd w:id="0"/>
      <w:r>
        <w:rPr>
          <w:rFonts w:cs="Times New Roman"/>
          <w:szCs w:val="24"/>
        </w:rPr>
        <w:t xml:space="preserve"> and the proteins in the upper are in blue.</w:t>
      </w:r>
    </w:p>
    <w:tbl>
      <w:tblPr>
        <w:tblW w:w="9700" w:type="dxa"/>
        <w:tblInd w:w="96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859"/>
        <w:gridCol w:w="5777"/>
        <w:gridCol w:w="1559"/>
        <w:gridCol w:w="1751"/>
        <w:gridCol w:w="1259"/>
      </w:tblGrid>
      <w:tr w:rsidR="00EB4328" w14:paraId="34399DC6" w14:textId="77777777">
        <w:trPr>
          <w:trHeight w:val="300"/>
        </w:trPr>
        <w:tc>
          <w:tcPr>
            <w:tcW w:w="1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A2B480C" w14:textId="77777777" w:rsidR="00EB4328" w:rsidRDefault="00DC2CD5">
            <w:pPr>
              <w:spacing w:line="480" w:lineRule="auto"/>
              <w:ind w:right="57"/>
            </w:pPr>
            <w:r>
              <w:rPr>
                <w:rFonts w:eastAsia="Times New Roman" w:cs="Times New Roman"/>
                <w:b/>
                <w:color w:val="000000"/>
                <w:szCs w:val="24"/>
                <w:lang w:val="ru-RU" w:eastAsia="ru-RU"/>
              </w:rPr>
              <w:t>Accession</w:t>
            </w:r>
          </w:p>
        </w:tc>
        <w:tc>
          <w:tcPr>
            <w:tcW w:w="475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977D398" w14:textId="77777777" w:rsidR="00EB4328" w:rsidRDefault="00DC2CD5">
            <w:pPr>
              <w:spacing w:line="480" w:lineRule="auto"/>
              <w:ind w:left="567"/>
              <w:jc w:val="center"/>
            </w:pPr>
            <w:r>
              <w:rPr>
                <w:rFonts w:eastAsia="Times New Roman" w:cs="Times New Roman"/>
                <w:b/>
                <w:color w:val="000000"/>
                <w:szCs w:val="24"/>
                <w:lang w:val="ru-RU" w:eastAsia="ru-RU"/>
              </w:rPr>
              <w:t>Description</w:t>
            </w:r>
          </w:p>
        </w:tc>
        <w:tc>
          <w:tcPr>
            <w:tcW w:w="133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4FD42E3" w14:textId="77777777" w:rsidR="00EB4328" w:rsidRDefault="00DC2CD5">
            <w:pPr>
              <w:spacing w:line="480" w:lineRule="auto"/>
              <w:ind w:left="567"/>
              <w:jc w:val="center"/>
            </w:pPr>
            <w:r>
              <w:rPr>
                <w:rFonts w:eastAsia="Times New Roman" w:cs="Times New Roman"/>
                <w:b/>
                <w:color w:val="000000"/>
                <w:szCs w:val="24"/>
                <w:lang w:val="ru-RU" w:eastAsia="ru-RU"/>
              </w:rPr>
              <w:t>MW [kDa]</w:t>
            </w:r>
          </w:p>
        </w:tc>
        <w:tc>
          <w:tcPr>
            <w:tcW w:w="135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2FBE20C" w14:textId="77777777" w:rsidR="00EB4328" w:rsidRDefault="00DC2CD5">
            <w:pPr>
              <w:spacing w:line="480" w:lineRule="auto"/>
              <w:ind w:left="567"/>
              <w:jc w:val="center"/>
            </w:pPr>
            <w:r>
              <w:rPr>
                <w:rFonts w:eastAsia="Times New Roman" w:cs="Times New Roman"/>
                <w:b/>
                <w:color w:val="000000"/>
                <w:szCs w:val="24"/>
                <w:lang w:val="ru-RU" w:eastAsia="ru-RU"/>
              </w:rPr>
              <w:t>Coverage</w:t>
            </w:r>
          </w:p>
        </w:tc>
        <w:tc>
          <w:tcPr>
            <w:tcW w:w="108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41BA946" w14:textId="77777777" w:rsidR="00EB4328" w:rsidRDefault="00DC2CD5">
            <w:pPr>
              <w:spacing w:line="480" w:lineRule="auto"/>
              <w:ind w:left="567"/>
              <w:jc w:val="center"/>
            </w:pPr>
            <w:r>
              <w:rPr>
                <w:rFonts w:eastAsia="Times New Roman" w:cs="Times New Roman"/>
                <w:b/>
                <w:color w:val="000000"/>
                <w:szCs w:val="24"/>
                <w:lang w:val="ru-RU" w:eastAsia="ru-RU"/>
              </w:rPr>
              <w:t># AAs</w:t>
            </w:r>
          </w:p>
        </w:tc>
      </w:tr>
      <w:tr w:rsidR="00EB4328" w14:paraId="3A90660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166896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70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5B0F68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bacterial NAD-glutamate dehydroge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0EF4E6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2,23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7A05EE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,8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E666DD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69</w:t>
            </w:r>
          </w:p>
        </w:tc>
      </w:tr>
      <w:tr w:rsidR="00EB4328" w14:paraId="0C660EB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0A64EA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96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723C35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NA-directed RNA polymerase, beta'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209D1A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3,32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DBD90F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6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C70547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93</w:t>
            </w:r>
          </w:p>
        </w:tc>
      </w:tr>
      <w:tr w:rsidR="00EB4328" w14:paraId="2A21A9C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24E302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67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C9A4D8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oxoglutarate dehydrogenase (succinyl-transferring), E1 componen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69D8D4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6,69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5410CE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,2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B997B7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36</w:t>
            </w:r>
          </w:p>
        </w:tc>
      </w:tr>
      <w:tr w:rsidR="00EB4328" w14:paraId="27F0E46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87BA15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041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9EA7E1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yruvate synth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3F35A1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1,81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9D4379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,1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D6572C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04</w:t>
            </w:r>
          </w:p>
        </w:tc>
      </w:tr>
      <w:tr w:rsidR="00EB4328" w14:paraId="4E316B0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F763DE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96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631602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NA-directed RNA polymerase, beta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F4333A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1,2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020717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1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7ACE09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85</w:t>
            </w:r>
          </w:p>
        </w:tc>
      </w:tr>
      <w:tr w:rsidR="00EB4328" w14:paraId="74E38CF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8E2F74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593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634560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nucleoside-diphosphate reductase, adenosylcobalamin-dependen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0D5F79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3,87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B88C8B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8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98881A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50</w:t>
            </w:r>
          </w:p>
        </w:tc>
      </w:tr>
      <w:tr w:rsidR="00EB4328" w14:paraId="2E8E6D0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8A46FC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70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761AD4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reprotein translocase, SecA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940E07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1,32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8F0427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,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432DE7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98</w:t>
            </w:r>
          </w:p>
        </w:tc>
      </w:tr>
      <w:tr w:rsidR="00EB4328" w14:paraId="4DED380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28F8820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76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60A1F98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lanine--tRNA lig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0EE6A7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5,747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5780AF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4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949592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92</w:t>
            </w:r>
          </w:p>
        </w:tc>
      </w:tr>
      <w:tr w:rsidR="00EB4328" w14:paraId="7BEC2CD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08C4E9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89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1B0116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conitate hydratase 1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A999E9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6,345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266342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,4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5EC0E4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88</w:t>
            </w:r>
          </w:p>
        </w:tc>
      </w:tr>
      <w:tr w:rsidR="00EB4328" w14:paraId="74DC596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E80B10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763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A146F0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yruvate, phosphate diki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CF4215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6,414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CAF7FC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,9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3C62DE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83</w:t>
            </w:r>
          </w:p>
        </w:tc>
      </w:tr>
      <w:tr w:rsidR="00EB4328" w14:paraId="3CCCDF2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45F884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9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FFB27E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membrane alanyl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minopeptid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13710F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6,694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8931FE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,2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F3C065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70</w:t>
            </w:r>
          </w:p>
        </w:tc>
      </w:tr>
      <w:tr w:rsidR="00EB4328" w14:paraId="13A7C45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1A98911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6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6A02D74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nticodon-binding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A089F6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7,260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7D8BEA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,8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1173DB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70</w:t>
            </w:r>
          </w:p>
        </w:tc>
      </w:tr>
      <w:tr w:rsidR="00EB4328" w14:paraId="6E7FE07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624FBA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69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3D7F82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TPase family associated with various cellular activities (AAA)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F580E5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3,252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02B0A8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,7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E3FBE9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44</w:t>
            </w:r>
          </w:p>
        </w:tc>
      </w:tr>
      <w:tr w:rsidR="00EB4328" w14:paraId="03F2792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AD2992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436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C4982D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henylalanine--tRNA ligase, beta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B2D7BF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9,187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AF9E1B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,9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F53FBD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39</w:t>
            </w:r>
          </w:p>
        </w:tc>
      </w:tr>
      <w:tr w:rsidR="00EB4328" w14:paraId="2871495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81F5AD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07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5EC930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leucine--tRNA lig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FD0E10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2,390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B55F54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4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BAF8AE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26</w:t>
            </w:r>
          </w:p>
        </w:tc>
      </w:tr>
      <w:tr w:rsidR="00EB4328" w14:paraId="7EBABFF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D166A2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287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FF2A60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NADH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ehydrogenase (quinone), G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AD7D77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6,553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57205B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,3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251FF4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12</w:t>
            </w:r>
          </w:p>
        </w:tc>
      </w:tr>
      <w:tr w:rsidR="00EB4328" w14:paraId="6C3690D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D639F5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13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1E52F1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S1 RNA binding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04D493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8,642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FFDDEF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,1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95EFDA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03</w:t>
            </w:r>
          </w:p>
        </w:tc>
      </w:tr>
      <w:tr w:rsidR="00EB4328" w14:paraId="2A387F7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45E79E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6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777034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guanosine pentaphosphate synthetase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I/polyribonucleotide nucleotid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BC4D63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8,851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95BC52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6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0A6CDF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33</w:t>
            </w:r>
          </w:p>
        </w:tc>
      </w:tr>
      <w:tr w:rsidR="00EB4328" w14:paraId="65C5F0D6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47F6A1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14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71627C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methylmalonyl-CoA mutase large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8020B2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0,116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173115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,2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66E051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29</w:t>
            </w:r>
          </w:p>
        </w:tc>
      </w:tr>
      <w:tr w:rsidR="00EB4328" w14:paraId="7A2E76E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5B5256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01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16883D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succinate dehydrogenase or fumarate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eductase, flavoprotein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197659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8,074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82217F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3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EFD659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10</w:t>
            </w:r>
          </w:p>
        </w:tc>
      </w:tr>
      <w:tr w:rsidR="00EB4328" w14:paraId="5D728F4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393F56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57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E3A2B8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ranslation elongation factor G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8A50CA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6,556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EE3FD8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4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B81CBC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97</w:t>
            </w:r>
          </w:p>
        </w:tc>
      </w:tr>
      <w:tr w:rsidR="00EB4328" w14:paraId="33FEB94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0EF0047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587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28E8295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hreonine--tRNA lig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D87B05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7,263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9851ED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,8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2FC4C0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89</w:t>
            </w:r>
          </w:p>
        </w:tc>
      </w:tr>
      <w:tr w:rsidR="00EB4328" w14:paraId="55BCA4A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E1602B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1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D72722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succinate dehydrogenase or fumarate reductase, flavoprotein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A9330C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5,714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BC3ACA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,5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CC3FC8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75</w:t>
            </w:r>
          </w:p>
        </w:tc>
      </w:tr>
      <w:tr w:rsidR="00EB4328" w14:paraId="0D53759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105AF6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94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226CB4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2-oxoacid:acceptor oxidoreductase, alpha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5501F0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0,32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DC2518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1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2BDFB0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55</w:t>
            </w:r>
          </w:p>
        </w:tc>
      </w:tr>
      <w:tr w:rsidR="00EB4328" w14:paraId="68B41F3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5D1D62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72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E10680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ferrochelatase [</w:t>
            </w:r>
            <w:r>
              <w:rPr>
                <w:rFonts w:eastAsia="Times New Roman" w:cs="Times New Roman"/>
                <w:i/>
                <w:color w:val="000000"/>
                <w:szCs w:val="24"/>
                <w:lang w:val="ru-RU"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673F60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0,61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9B1BBB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5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27B212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50</w:t>
            </w:r>
          </w:p>
        </w:tc>
      </w:tr>
      <w:tr w:rsidR="00EB4328" w14:paraId="1F0726D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11FAFA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14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7A30FA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methylmalonyl-CoA mutase, small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59C866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9,073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0DC3C1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,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BF9F3B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36</w:t>
            </w:r>
          </w:p>
        </w:tc>
      </w:tr>
      <w:tr w:rsidR="00EB4328" w14:paraId="6665F22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069056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30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80031D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MP-binding enzym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A8478E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9,520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71EABB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8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EAEE3C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35</w:t>
            </w:r>
          </w:p>
        </w:tc>
      </w:tr>
      <w:tr w:rsidR="00EB4328" w14:paraId="08284B1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007DBB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838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8841C7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TP-binding protein TypA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F451B8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8,426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93D241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4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99D71E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20</w:t>
            </w:r>
          </w:p>
        </w:tc>
      </w:tr>
      <w:tr w:rsidR="00EB4328" w14:paraId="362EC1C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0CD5A1D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762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7AADE7C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haperone protein DnaK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CA1AC1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6,322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154A0E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1,4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6AD01E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17</w:t>
            </w:r>
          </w:p>
        </w:tc>
      </w:tr>
      <w:tr w:rsidR="00EB4328" w14:paraId="6ED1F20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3ACDA8D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946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7ED42CD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lutamine-fructose-6-phosphate transaminase (isomerizing)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CC9B01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6,99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07536C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1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BC4252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15</w:t>
            </w:r>
          </w:p>
        </w:tc>
      </w:tr>
      <w:tr w:rsidR="00EB4328" w14:paraId="705E023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73DE9F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7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D45FEF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MP-binding enzym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152960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6,229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8527E2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5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FBEA8C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07</w:t>
            </w:r>
          </w:p>
        </w:tc>
      </w:tr>
      <w:tr w:rsidR="00EB4328" w14:paraId="6F75608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187874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77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75D17A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spartate--tRNA lig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960C38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6,497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03AAAF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9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5BD04F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06</w:t>
            </w:r>
          </w:p>
        </w:tc>
      </w:tr>
      <w:tr w:rsidR="00EB4328" w14:paraId="1D73C82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5044C2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041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0E9F71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pyridine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nucleotide-disulfide oxidoreduct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AB90A6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6,424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7D1754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,2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98CE68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05</w:t>
            </w:r>
          </w:p>
        </w:tc>
      </w:tr>
      <w:tr w:rsidR="00EB4328" w14:paraId="24F62DD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DD2E34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5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E65E37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hiamine pyrophosphate enzyme, N-terminal TPP binding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5D47A4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4,08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36440D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818A81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97</w:t>
            </w:r>
          </w:p>
        </w:tc>
      </w:tr>
      <w:tr w:rsidR="00EB4328" w14:paraId="60A361D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34A3C2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8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1F22E8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translation initiation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factor IF-2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2EF0D9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2,937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7EA187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AB8DA8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83</w:t>
            </w:r>
          </w:p>
        </w:tc>
      </w:tr>
      <w:tr w:rsidR="00EB4328" w14:paraId="2C5B662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6ECC91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771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4EC928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rginine--tRNA lig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2BF722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3,959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58B4C4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,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BF9771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82</w:t>
            </w:r>
          </w:p>
        </w:tc>
      </w:tr>
      <w:tr w:rsidR="00EB4328" w14:paraId="3D1CEAB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96BDA0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9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998779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roline--tRNA lig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931B4E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3,659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2F5C6D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,3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9DA773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81</w:t>
            </w:r>
          </w:p>
        </w:tc>
      </w:tr>
      <w:tr w:rsidR="00EB4328" w14:paraId="65EB741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964C4D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607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9DF866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malic enzyme, NAD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binding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F34F12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1,761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D13E15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,2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EB8E30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68</w:t>
            </w:r>
          </w:p>
        </w:tc>
      </w:tr>
      <w:tr w:rsidR="00EB4328" w14:paraId="2D08058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14D2692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58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6719F21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BC transporter, ATP-binding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96910C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1,904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EB68E5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4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C809CB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65</w:t>
            </w:r>
          </w:p>
        </w:tc>
      </w:tr>
      <w:tr w:rsidR="00EB4328" w14:paraId="4B0B6A2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7C99E2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86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CC442C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TP synth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042067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0,650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FFEAB9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0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80AA29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62</w:t>
            </w:r>
          </w:p>
        </w:tc>
      </w:tr>
      <w:tr w:rsidR="00EB4328" w14:paraId="4A02CD2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0FF4D73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5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3EF0A8B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2286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185C24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0,807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37C294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,9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D47E40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57</w:t>
            </w:r>
          </w:p>
        </w:tc>
      </w:tr>
      <w:tr w:rsidR="00EB4328" w14:paraId="784FB5B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68856CC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77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61AB8BD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hosphoenolpyruvate-protein phospho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D20F77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7,692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4C1B4A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,4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63CDF4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57</w:t>
            </w:r>
          </w:p>
        </w:tc>
      </w:tr>
      <w:tr w:rsidR="00EB4328" w14:paraId="64284C9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24FAE30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86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47E5652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nicotinate-nucleotide--dimethylbenzimidazole phosphoribos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665830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8,639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F6137F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5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FAC684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56</w:t>
            </w:r>
          </w:p>
        </w:tc>
      </w:tr>
      <w:tr w:rsidR="00EB4328" w14:paraId="2375C3D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90E576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69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63BE68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TP synthase F1, alpha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306C5D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8,87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5E0C74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,2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B4A10D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45</w:t>
            </w:r>
          </w:p>
        </w:tc>
      </w:tr>
      <w:tr w:rsidR="00EB4328" w14:paraId="65EECA9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7E76CA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88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440BA3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haperonin GroL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23548A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6,804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1319CC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4,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758D4F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44</w:t>
            </w:r>
          </w:p>
        </w:tc>
      </w:tr>
      <w:tr w:rsidR="00EB4328" w14:paraId="26654016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4DDF76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584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269761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hosphoglucomutase, alpha-D-glucose phosphate-specific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2E3853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8,45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D79EE9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5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9C3C4E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43</w:t>
            </w:r>
          </w:p>
        </w:tc>
      </w:tr>
      <w:tr w:rsidR="00EB4328" w14:paraId="65E43A2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5585CF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9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9F43D4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haperonin GroL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9E0F30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6,394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5D7A8E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2,5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D77BEE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31</w:t>
            </w:r>
          </w:p>
        </w:tc>
      </w:tr>
      <w:tr w:rsidR="00EB4328" w14:paraId="181544B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F96C80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7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684655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rigger factor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02FDE3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7,680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76CE59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4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7B14E4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30</w:t>
            </w:r>
          </w:p>
        </w:tc>
      </w:tr>
      <w:tr w:rsidR="00EB4328" w14:paraId="3CBAF89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2F95C6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2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3597E1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signal recognition particle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B46AFB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7,085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1D0DAC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465B41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28</w:t>
            </w:r>
          </w:p>
        </w:tc>
      </w:tr>
      <w:tr w:rsidR="00EB4328" w14:paraId="1ECA428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BDF02E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839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57F608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methylmalonyl-CoA carboxyltransferase 12S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2A6608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6,426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3D1D3D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,9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3B8ACC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24</w:t>
            </w:r>
          </w:p>
        </w:tc>
      </w:tr>
      <w:tr w:rsidR="00EB4328" w14:paraId="243E99B7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0676A9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753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A71277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MP synthase (glutamine-hydrolyzing)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204607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5,596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CF68E3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6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9BA1ED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17</w:t>
            </w:r>
          </w:p>
        </w:tc>
      </w:tr>
      <w:tr w:rsidR="00EB4328" w14:paraId="3C152C1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09BD96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4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5EEEDD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hosphoribosylaminoimidazolecarboxamide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formyltransferase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/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IMP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yclohydrolase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</w:t>
            </w:r>
            <w:r>
              <w:rPr>
                <w:rFonts w:eastAsia="Times New Roman" w:cs="Times New Roman"/>
                <w:i/>
                <w:color w:val="000000"/>
                <w:szCs w:val="24"/>
                <w:lang w:val="ru-RU" w:eastAsia="ru-RU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acnes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L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43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A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A26891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4,957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3666EE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,9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BBA7B3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16</w:t>
            </w:r>
          </w:p>
        </w:tc>
      </w:tr>
      <w:tr w:rsidR="00EB4328" w14:paraId="1EBD45C6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349632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78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16E494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lycerol ki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EFE0EC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6,847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3897D9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CA345E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15</w:t>
            </w:r>
          </w:p>
        </w:tc>
      </w:tr>
      <w:tr w:rsidR="00EB4328" w14:paraId="462C3C0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5E2A7FD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10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1F773CD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NAD(P)(+) transhydrogenase (AB-specific), alpha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C64CC0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4,084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1F3376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,8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AA1399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15</w:t>
            </w:r>
          </w:p>
        </w:tc>
      </w:tr>
      <w:tr w:rsidR="00EB4328" w14:paraId="402E55F6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A07393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5041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22B1C6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iron-sulfur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luster-binding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AED1C9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6,963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56FAFA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6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8B2031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11</w:t>
            </w:r>
          </w:p>
        </w:tc>
      </w:tr>
      <w:tr w:rsidR="00EB4328" w14:paraId="70744C9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4CA4A3D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92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632D86E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NA polymerase sigma factor RpoD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49C4C8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5,642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B312C1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,7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8744B2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11</w:t>
            </w:r>
          </w:p>
        </w:tc>
      </w:tr>
      <w:tr w:rsidR="00EB4328" w14:paraId="0A9B41F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8AA4D5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03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866B7D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ytosol aminopeptidase family, catalytic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7A7586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2,052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9F7EC6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,9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734AB4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08</w:t>
            </w:r>
          </w:p>
        </w:tc>
      </w:tr>
      <w:tr w:rsidR="00EB4328" w14:paraId="4474027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13EA10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01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AB3A25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lycine--tRNA lig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868C56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7,160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66A73F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6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CEE7E6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06</w:t>
            </w:r>
          </w:p>
        </w:tc>
      </w:tr>
      <w:tr w:rsidR="00EB4328" w14:paraId="75FBCB47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18E9EC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764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76D866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succinate CoA 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FC9853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5,055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108757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2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C8FDC1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04</w:t>
            </w:r>
          </w:p>
        </w:tc>
      </w:tr>
      <w:tr w:rsidR="00EB4328" w14:paraId="500813A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7B2556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752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F8459D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inosine-5'-monophosphate dehydroge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3786B9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3,659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DC581C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,0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D11D43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04</w:t>
            </w:r>
          </w:p>
        </w:tc>
      </w:tr>
      <w:tr w:rsidR="00EB4328" w14:paraId="7F5C5EB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60E7ED2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82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3C81BD1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spartyl/glutamyl-tRNA(Asn/Gln) amidotransferase, A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83F357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3,033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BF27BC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3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0837CE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01</w:t>
            </w:r>
          </w:p>
        </w:tc>
      </w:tr>
      <w:tr w:rsidR="00EB4328" w14:paraId="2C7AE3C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15A9C15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768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2C6ABEA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cellulase (glycosyl hydrolase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family 5)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162118A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4,038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0EBAE46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32D83BC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00</w:t>
            </w:r>
          </w:p>
        </w:tc>
      </w:tr>
      <w:tr w:rsidR="00EB4328" w14:paraId="5D9CB57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01819EB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620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64B1ABC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UDP-N-acetylmuramoyl-L-alanyl-D-glutamate--2,6-diaminopimelate lig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F17524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2,216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CBC251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2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8E7BF2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99</w:t>
            </w:r>
          </w:p>
        </w:tc>
      </w:tr>
      <w:tr w:rsidR="00EB4328" w14:paraId="72ECB08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FEAC44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08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C7922D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minopeptidase P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E3AC21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5,983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F359FD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4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742A62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98</w:t>
            </w:r>
          </w:p>
        </w:tc>
      </w:tr>
      <w:tr w:rsidR="00EB4328" w14:paraId="7AF06C3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D3C479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18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C942A8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ribosomal protein S1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B30447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5,118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5BECD9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,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3E1DD3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98</w:t>
            </w:r>
          </w:p>
        </w:tc>
      </w:tr>
      <w:tr w:rsidR="00EB4328" w14:paraId="45F1332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474164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839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4887B4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onserved carboxylase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2EE8E5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4,655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4D76BE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3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752937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97</w:t>
            </w:r>
          </w:p>
        </w:tc>
      </w:tr>
      <w:tr w:rsidR="00EB4328" w14:paraId="44F9DBB6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5144F62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82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5DA30CF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spartyl/glutamyl-tRNA(Asn/Gln) amidotransferase, B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335CD7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4,251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218A86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4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7020EA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97</w:t>
            </w:r>
          </w:p>
        </w:tc>
      </w:tr>
      <w:tr w:rsidR="00EB4328" w14:paraId="01313D5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406EBF4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043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73AD627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lysine--tRNA lig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DA7F86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5,200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FF15AA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,6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92FFE0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94</w:t>
            </w:r>
          </w:p>
        </w:tc>
      </w:tr>
      <w:tr w:rsidR="00EB4328" w14:paraId="73CDF9A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590A200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08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747C3B1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ellulase (glycosyl hydrolase family 5)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CF482C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3,090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B4AE66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0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3753DB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93</w:t>
            </w:r>
          </w:p>
        </w:tc>
      </w:tr>
      <w:tr w:rsidR="00EB4328" w14:paraId="69983EA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FEEBFC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79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540F05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lycine hydroxymeth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752184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2,902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379EBE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6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75BD8C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91</w:t>
            </w:r>
          </w:p>
        </w:tc>
      </w:tr>
      <w:tr w:rsidR="00EB4328" w14:paraId="2965E63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0A8903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569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DB272D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TP synthase F1, beta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1ED680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3,442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BBD4D1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0,4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842E55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89</w:t>
            </w:r>
          </w:p>
        </w:tc>
      </w:tr>
      <w:tr w:rsidR="00EB4328" w14:paraId="017E57D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53EC0F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71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37DF23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UDP-N-acetylglucosamine 1-carboxyvin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1C2E99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3,701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D8776F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2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0EB649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87</w:t>
            </w:r>
          </w:p>
        </w:tc>
      </w:tr>
      <w:tr w:rsidR="00EB4328" w14:paraId="05AD51B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6FD617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63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1903A0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succinate-semialdehyde dehydroge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50F7EF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1,883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E86310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,3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D12CF7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85</w:t>
            </w:r>
          </w:p>
        </w:tc>
      </w:tr>
      <w:tr w:rsidR="00EB4328" w14:paraId="53A4525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523776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61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CA943B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catalase [</w:t>
            </w:r>
            <w:r>
              <w:rPr>
                <w:rFonts w:eastAsia="Times New Roman" w:cs="Times New Roman"/>
                <w:i/>
                <w:color w:val="000000"/>
                <w:szCs w:val="24"/>
                <w:lang w:val="ru-RU"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496FF3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4,309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FC9F55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,9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1D5D6F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83</w:t>
            </w:r>
          </w:p>
        </w:tc>
      </w:tr>
      <w:tr w:rsidR="00EB4328" w14:paraId="05F5829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1F8A00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4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A215D5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FeS assembly protein SufB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D063F5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3,461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3B91F6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7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FF5DB9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82</w:t>
            </w:r>
          </w:p>
        </w:tc>
      </w:tr>
      <w:tr w:rsidR="00EB4328" w14:paraId="2F0F442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36A00C8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837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350CCAC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denylosuccinate ly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6CB9E7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2,183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C8C00B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7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2046E7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7</w:t>
            </w:r>
          </w:p>
        </w:tc>
      </w:tr>
      <w:tr w:rsidR="00EB4328" w14:paraId="1134752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77B602C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80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1C9657A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lycosyl hydrolase, family 1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EAC775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5,12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96BBCE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,5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53B5B9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6</w:t>
            </w:r>
          </w:p>
        </w:tc>
      </w:tr>
      <w:tr w:rsidR="00EB4328" w14:paraId="2739A087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47E80A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110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41B593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rgininosuccinate synth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8399FA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1,829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5AF280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1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BA07F2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4</w:t>
            </w:r>
          </w:p>
        </w:tc>
      </w:tr>
      <w:tr w:rsidR="00EB4328" w14:paraId="2AF7398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8D033D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505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661559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lutamine synthetase, type I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F1D21D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3,208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BA8712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,7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80AA20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3</w:t>
            </w:r>
          </w:p>
        </w:tc>
      </w:tr>
      <w:tr w:rsidR="00EB4328" w14:paraId="53372B9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6967502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39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3B7ACD0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lutamate--tRNA lig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118256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3,647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65F285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1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B9CA37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2</w:t>
            </w:r>
          </w:p>
        </w:tc>
      </w:tr>
      <w:tr w:rsidR="00EB4328" w14:paraId="69D0DF8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68F741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20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865F12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UDP-N-acetylmuramate--L-alanine lig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9E1014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9,449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7FA6BF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7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D0CA98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1</w:t>
            </w:r>
          </w:p>
        </w:tc>
      </w:tr>
      <w:tr w:rsidR="00EB4328" w14:paraId="3B9F20E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D1D554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79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95D66F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fumarate hydratase, class II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F43502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0,703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4675DE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,1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C8B6B4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68</w:t>
            </w:r>
          </w:p>
        </w:tc>
      </w:tr>
      <w:tr w:rsidR="00EB4328" w14:paraId="1302FEC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62BE8BB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91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4303F6F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rgininosuccinate ly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A25BCF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0,498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4CE3C4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6EB114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68</w:t>
            </w:r>
          </w:p>
        </w:tc>
      </w:tr>
      <w:tr w:rsidR="00EB4328" w14:paraId="4A33894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4F4E94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00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2A6A34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alpha,alpha-trehalose-phosphate synthase (UDP-forming)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DD2F47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2,833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0F98E6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7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0D944D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67</w:t>
            </w:r>
          </w:p>
        </w:tc>
      </w:tr>
      <w:tr w:rsidR="00EB4328" w14:paraId="30EE397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626756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71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C73FAD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dihydrolipoyl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ehydroge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86AE9F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9,697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89D825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2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D9D270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67</w:t>
            </w:r>
          </w:p>
        </w:tc>
      </w:tr>
      <w:tr w:rsidR="00EB4328" w14:paraId="319A1DA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3E1E62F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92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2EC873E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UTP--glucose-1-phosphate uridyl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B143A2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1,148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207584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5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ED1CC5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65</w:t>
            </w:r>
          </w:p>
        </w:tc>
      </w:tr>
      <w:tr w:rsidR="00EB4328" w14:paraId="1A6AB68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00711C1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654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0E4E5DB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yridine nucleotide-disulfide oxidoreduct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F6E0F6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9,604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C5179D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3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CBBC46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60</w:t>
            </w:r>
          </w:p>
        </w:tc>
      </w:tr>
      <w:tr w:rsidR="00EB4328" w14:paraId="433659B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0AE83BD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7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0A4CA42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yridine nucleotide-disulfide oxidoreduct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94298C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8,019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AECDD7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,5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BFA0FA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9</w:t>
            </w:r>
          </w:p>
        </w:tc>
      </w:tr>
      <w:tr w:rsidR="00EB4328" w14:paraId="02C58FE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71BE32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03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3E5E85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2-oxoglutarate dehydrogenase, E2 component, dihydrolipoamide succin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60F530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,564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4F041C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,1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01939A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9</w:t>
            </w:r>
          </w:p>
        </w:tc>
      </w:tr>
      <w:tr w:rsidR="00EB4328" w14:paraId="27DE74C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702DD79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88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29B4E42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tryptophan 2,3-dioxyge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BA14F0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0,749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660EB5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,7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F30A2B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8</w:t>
            </w:r>
          </w:p>
        </w:tc>
      </w:tr>
      <w:tr w:rsidR="00EB4328" w14:paraId="78F56E7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C34037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19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276A78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yruvate ki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D05CD1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9,784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298FC0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,6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208DC3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8</w:t>
            </w:r>
          </w:p>
        </w:tc>
      </w:tr>
      <w:tr w:rsidR="00EB4328" w14:paraId="153A4B1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7A9AC8E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73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1F1B313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e biogenesis GTPase Der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13D0F2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9,787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E7C5AF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2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3BB586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6</w:t>
            </w:r>
          </w:p>
        </w:tc>
      </w:tr>
      <w:tr w:rsidR="00EB4328" w14:paraId="01A64C4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8609B7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77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D39B8D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istidine--tRNA lig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A75E7C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0,232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84A846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0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DC74B7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4</w:t>
            </w:r>
          </w:p>
        </w:tc>
      </w:tr>
      <w:tr w:rsidR="00EB4328" w14:paraId="7284498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3C9F16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72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53FB91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hydrol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8AB97A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9,968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9E55FF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,4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F9E99F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3</w:t>
            </w:r>
          </w:p>
        </w:tc>
      </w:tr>
      <w:tr w:rsidR="00EB4328" w14:paraId="5DBE22F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8069D5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839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0CFA51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AS domain S-box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8FC646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9,159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5A58EF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1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B6ADD7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2</w:t>
            </w:r>
          </w:p>
        </w:tc>
      </w:tr>
      <w:tr w:rsidR="00EB4328" w14:paraId="5BDB2AB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62508C0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8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47183BF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QXA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07C1234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,89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177375F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9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43818BC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2</w:t>
            </w:r>
          </w:p>
        </w:tc>
      </w:tr>
      <w:tr w:rsidR="00EB4328" w14:paraId="07194A7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203039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61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8AD0EB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aspartate ammonia-ly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21A8D6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9,178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FAF69C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,5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778F9F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1</w:t>
            </w:r>
          </w:p>
        </w:tc>
      </w:tr>
      <w:tr w:rsidR="00EB4328" w14:paraId="399BD80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049E49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5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DD31AE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hosphoglucosamine mut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6BC8DB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,513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A94EE3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2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E8258F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0</w:t>
            </w:r>
          </w:p>
        </w:tc>
      </w:tr>
      <w:tr w:rsidR="00EB4328" w14:paraId="1418541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ABBEF7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025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6DDACE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mine oxidase (flavin-containing)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13ECE2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,590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1772C1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0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3E2851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49</w:t>
            </w:r>
          </w:p>
        </w:tc>
      </w:tr>
      <w:tr w:rsidR="00EB4328" w14:paraId="65D06B6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45DD71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35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F102DD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eptidase dimerization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ABB97A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,171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9B6AA6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3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FB31F9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47</w:t>
            </w:r>
          </w:p>
        </w:tc>
      </w:tr>
      <w:tr w:rsidR="00EB4328" w14:paraId="429B14A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07B43B9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22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285DB63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nicotinate phosphoribos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E23361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,396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7DEE45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CEB1BE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46</w:t>
            </w:r>
          </w:p>
        </w:tc>
      </w:tr>
      <w:tr w:rsidR="00EB4328" w14:paraId="13ED198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52746EC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72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57CA00B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lutamyl-tRNAGlu reductase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B8B1A9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,10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287FB1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,0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5B8219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46</w:t>
            </w:r>
          </w:p>
        </w:tc>
      </w:tr>
      <w:tr w:rsidR="00EB4328" w14:paraId="3DDAD67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9F87BE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584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CB6011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585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D53D33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8,455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3DA263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,6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2F7F76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45</w:t>
            </w:r>
          </w:p>
        </w:tc>
      </w:tr>
      <w:tr w:rsidR="00EB4328" w14:paraId="356F745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F62D8A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0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E1EE37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fr-FR" w:eastAsia="ru-RU"/>
              </w:rPr>
              <w:t>Glu/Leu/Phe/Val dehydrogenase, dimerization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val="fr-FR"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val="fr-FR"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20A74F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8,111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637502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6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309AE4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45</w:t>
            </w:r>
          </w:p>
        </w:tc>
      </w:tr>
      <w:tr w:rsidR="00EB4328" w14:paraId="3BA15A7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0FCE2CC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96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7399AB7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midohydrolase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953926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,668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625413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,2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E4441E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45</w:t>
            </w:r>
          </w:p>
        </w:tc>
      </w:tr>
      <w:tr w:rsidR="00EB4328" w14:paraId="3E24929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8176FE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286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62BC18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NADH oxidoreductase (quinone), F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7AB8FF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8,516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BBEB46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7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E1B735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44</w:t>
            </w:r>
          </w:p>
        </w:tc>
      </w:tr>
      <w:tr w:rsidR="00EB4328" w14:paraId="095A7C2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C19923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83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C0B012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YcaO-like famil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D37FF5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8,388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84BCC6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,4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EEE5C5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42</w:t>
            </w:r>
          </w:p>
        </w:tc>
      </w:tr>
      <w:tr w:rsidR="00EB4328" w14:paraId="2F3336B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F58F31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68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273029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omoserine dehydroge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13816A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6,628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FCADC4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2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471DCD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41</w:t>
            </w:r>
          </w:p>
        </w:tc>
      </w:tr>
      <w:tr w:rsidR="00EB4328" w14:paraId="55A54D5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AC622C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6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E311D8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lycine betaine/L-proline transport ATP binding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D45EFA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8,22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F08859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2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4FA694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9</w:t>
            </w:r>
          </w:p>
        </w:tc>
      </w:tr>
      <w:tr w:rsidR="00EB4328" w14:paraId="110F5A4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4195C5B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4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29CE207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3,4-dihydroxy-2-butanone-4-phosphate synth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3C1720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6,624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F3FE10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6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0A9117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8</w:t>
            </w:r>
          </w:p>
        </w:tc>
      </w:tr>
      <w:tr w:rsidR="00EB4328" w14:paraId="2E26FA5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507D03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971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7CB366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lutamate-1-semialdehyde-2,1-aminomut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9F1F8C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,412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2E11C4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5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1073FC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6</w:t>
            </w:r>
          </w:p>
        </w:tc>
      </w:tr>
      <w:tr w:rsidR="00EB4328" w14:paraId="778ABF97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285F43F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93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69BEF21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MoeA N-terminal region (domain I and II)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D5AE96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,581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3B9B87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,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6E76E9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5</w:t>
            </w:r>
          </w:p>
        </w:tc>
      </w:tr>
      <w:tr w:rsidR="00EB4328" w14:paraId="035DE3A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0E5062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286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D2A019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NADH dehydrogenase subunit D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F8B447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,981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CCE377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3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E32867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3</w:t>
            </w:r>
          </w:p>
        </w:tc>
      </w:tr>
      <w:tr w:rsidR="00EB4328" w14:paraId="0B7DD46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3F2E4F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77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845CDA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515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8EEC92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9,061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BA67B1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,3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CCDBAA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2</w:t>
            </w:r>
          </w:p>
        </w:tc>
      </w:tr>
      <w:tr w:rsidR="00EB4328" w14:paraId="2C04613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54A87C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837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747A9A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denylosuccinate synth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343FC6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,3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235DC2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,8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74A64A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2</w:t>
            </w:r>
          </w:p>
        </w:tc>
      </w:tr>
      <w:tr w:rsidR="00EB4328" w14:paraId="1C76216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F135AB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55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48B29F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nucleotide sugar dehydroge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9D5D7A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6,852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BBDE85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0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F8856C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2</w:t>
            </w:r>
          </w:p>
        </w:tc>
      </w:tr>
      <w:tr w:rsidR="00EB4328" w14:paraId="40A131C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7AED4C9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9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7C9FBEE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2424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76A93F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,095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EBBE0B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1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8A8D93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9</w:t>
            </w:r>
          </w:p>
        </w:tc>
      </w:tr>
      <w:tr w:rsidR="00EB4328" w14:paraId="214D036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030048C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16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3CF418A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minopeptidase I zinc metalloprotease (M18)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B62F19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,935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DDB622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1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4508D6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8</w:t>
            </w:r>
          </w:p>
        </w:tc>
      </w:tr>
      <w:tr w:rsidR="00EB4328" w14:paraId="32499B3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22886A9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919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666E43C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hosphoribosylaminoimidazole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arboxylase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,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TPase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subunit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</w:t>
            </w:r>
            <w:r>
              <w:rPr>
                <w:rFonts w:eastAsia="Times New Roman" w:cs="Times New Roman"/>
                <w:i/>
                <w:color w:val="000000"/>
                <w:szCs w:val="24"/>
                <w:lang w:val="ru-RU" w:eastAsia="ru-RU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acnes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L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43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A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F2BEF9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,869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393E8D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,3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C598B8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6</w:t>
            </w:r>
          </w:p>
        </w:tc>
      </w:tr>
      <w:tr w:rsidR="00EB4328" w14:paraId="4DEC429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CD3A40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99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E47A83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hosphopyruvate hydrat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E0CDE0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,51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EAEBE9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6,2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0D2469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6</w:t>
            </w:r>
          </w:p>
        </w:tc>
      </w:tr>
      <w:tr w:rsidR="00EB4328" w14:paraId="6CBC77C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BC2717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1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D86E1C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serine--tRNA lig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A91691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6,502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779555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4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4CB0CF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4</w:t>
            </w:r>
          </w:p>
        </w:tc>
      </w:tr>
      <w:tr w:rsidR="00EB4328" w14:paraId="7A51381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54CF62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4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48BE14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FeS assembly protein SufD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54D3F1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,841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F7A7CA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,2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90D9D1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4</w:t>
            </w:r>
          </w:p>
        </w:tc>
      </w:tr>
      <w:tr w:rsidR="00EB4328" w14:paraId="5C907C9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8E1293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771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0F7D83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0996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F2E5B4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,201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071379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6,2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26F8D6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4</w:t>
            </w:r>
          </w:p>
        </w:tc>
      </w:tr>
      <w:tr w:rsidR="00EB4328" w14:paraId="2E2D717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2E0784F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84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7185591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sirohydrochlorin cobaltochelat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3B895C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,485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B5626C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,7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31B022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2</w:t>
            </w:r>
          </w:p>
        </w:tc>
      </w:tr>
      <w:tr w:rsidR="00EB4328" w14:paraId="5C192FE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0660AD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843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5BBA21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hosphoribosylaminoimidazolesuccinocarboxamide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synthase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</w:t>
            </w:r>
            <w:r>
              <w:rPr>
                <w:rFonts w:eastAsia="Times New Roman" w:cs="Times New Roman"/>
                <w:i/>
                <w:color w:val="000000"/>
                <w:szCs w:val="24"/>
                <w:lang w:val="ru-RU" w:eastAsia="ru-RU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acnes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L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43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A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A45419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6,400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DF2086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2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93973B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0</w:t>
            </w:r>
          </w:p>
        </w:tc>
      </w:tr>
      <w:tr w:rsidR="00EB4328" w14:paraId="68279C7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D50D8B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19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196A5B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ell division protein FtsZ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B614BE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,808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EA8D91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8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E9E40C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17</w:t>
            </w:r>
          </w:p>
        </w:tc>
      </w:tr>
      <w:tr w:rsidR="00EB4328" w14:paraId="7A14D37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52AB0F7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660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077E5BC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eriplasmic binding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59460B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,092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84F7B3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4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C36B6F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16</w:t>
            </w:r>
          </w:p>
        </w:tc>
      </w:tr>
      <w:tr w:rsidR="00EB4328" w14:paraId="7C2485D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C00E0C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72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8BD2CC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NA polymerase III, beta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C6AD3D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4,073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94E806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1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3A0D55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14</w:t>
            </w:r>
          </w:p>
        </w:tc>
      </w:tr>
      <w:tr w:rsidR="00EB4328" w14:paraId="2B1EE8B7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02EE42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4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1F40A7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ysteine desulfurase, SufS subfamil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A42E7C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4,472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3C18D2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2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350502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13</w:t>
            </w:r>
          </w:p>
        </w:tc>
      </w:tr>
      <w:tr w:rsidR="00EB4328" w14:paraId="4B87DAA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5BD28F7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75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37D5CF8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hosphopantothenoylcysteine decarboxylase/phosphopantothenate--cysteine lig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087099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,790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788C63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,3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52A1C2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10</w:t>
            </w:r>
          </w:p>
        </w:tc>
      </w:tr>
      <w:tr w:rsidR="00EB4328" w14:paraId="44BD5F4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35DC905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09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69991DC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lucose-1-phosphate adenyl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2178D5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4,739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C972C9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6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E963D5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08</w:t>
            </w:r>
          </w:p>
        </w:tc>
      </w:tr>
      <w:tr w:rsidR="00EB4328" w14:paraId="1813F9C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FFCBA4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44420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D82F1F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1-deoxy-D-xylulose 5-phosphate reductoisom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3893EB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,372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338A05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0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E6D098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07</w:t>
            </w:r>
          </w:p>
        </w:tc>
      </w:tr>
      <w:tr w:rsidR="00EB4328" w14:paraId="082238E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516230C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16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3EF6ABF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flagellar protein FliS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8311DB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4,250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F4DEBA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6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B55DD9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06</w:t>
            </w:r>
          </w:p>
        </w:tc>
      </w:tr>
      <w:tr w:rsidR="00EB4328" w14:paraId="4F97867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3EEC4D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04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A02902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783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F5FE68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,167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D1CA1A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9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E71D22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05</w:t>
            </w:r>
          </w:p>
        </w:tc>
      </w:tr>
      <w:tr w:rsidR="00EB4328" w14:paraId="57B98E8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30D955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586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B25E5F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Phosphofructoki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val="ru-RU"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7F5298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,490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345F76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,4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E3022F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04</w:t>
            </w:r>
          </w:p>
        </w:tc>
      </w:tr>
      <w:tr w:rsidR="00EB4328" w14:paraId="1A25B90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49DD17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14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579CF2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hosphoglycerate ki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D0D980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,191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D8D7A7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7,0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79F023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02</w:t>
            </w:r>
          </w:p>
        </w:tc>
      </w:tr>
      <w:tr w:rsidR="00EB4328" w14:paraId="3224826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438E7D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39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623CF5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translation elongation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factor Tu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6D6367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4,112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2F34DD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,7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AFEF5B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7</w:t>
            </w:r>
          </w:p>
        </w:tc>
      </w:tr>
      <w:tr w:rsidR="00EB4328" w14:paraId="12A7055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DABD15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2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38A85E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signal recognition particle-docking protein Fts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43F57C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1,236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D16CF2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,3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F16A43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6</w:t>
            </w:r>
          </w:p>
        </w:tc>
      </w:tr>
      <w:tr w:rsidR="00EB4328" w14:paraId="0FAB686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C856E6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98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5E9CA1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TPase family associated with various cellular activities (AAA)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4FB090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,68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D95691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1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7ED8F9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5</w:t>
            </w:r>
          </w:p>
        </w:tc>
      </w:tr>
      <w:tr w:rsidR="00EB4328" w14:paraId="3749E37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DD1269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82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BC31DC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lycine C-acet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75AB68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,881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E196BA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7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044B7B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4</w:t>
            </w:r>
          </w:p>
        </w:tc>
      </w:tr>
      <w:tr w:rsidR="00EB4328" w14:paraId="1074DF5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8A743B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04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3DD78E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chaperone protein DnaJ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274235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1,832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C7B956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,7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C1F1BA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2</w:t>
            </w:r>
          </w:p>
        </w:tc>
      </w:tr>
      <w:tr w:rsidR="00EB4328" w14:paraId="1D5EFEB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EA7CD6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3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67F3A3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succinate-CoA ligase, beta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9E81A9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1,331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850831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,8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3C3108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1</w:t>
            </w:r>
          </w:p>
        </w:tc>
      </w:tr>
      <w:tr w:rsidR="00EB4328" w14:paraId="7F84511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05D7D6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763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D9FCB1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FHA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63F8E9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1,158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F4F2C1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9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B5AA54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1</w:t>
            </w:r>
          </w:p>
        </w:tc>
      </w:tr>
      <w:tr w:rsidR="00EB4328" w14:paraId="47379C9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1226C7B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117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74C805A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IGR00730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88DB98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2,20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0132C3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,1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A93E7F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9</w:t>
            </w:r>
          </w:p>
        </w:tc>
      </w:tr>
      <w:tr w:rsidR="00EB4328" w14:paraId="4E61739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B802CB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36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F40681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NlpC/P60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4E5D44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0,388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00DA22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,4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6127D6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8</w:t>
            </w:r>
          </w:p>
        </w:tc>
      </w:tr>
      <w:tr w:rsidR="00EB4328" w14:paraId="78BC6F6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0B9D4BC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1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2C70701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midohydrolase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0895D6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1,941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60D0141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2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299FF66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7</w:t>
            </w:r>
          </w:p>
        </w:tc>
      </w:tr>
      <w:tr w:rsidR="00EB4328" w14:paraId="15F8F24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00BE0F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08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2C3713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2074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EDB88C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0,753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71AF17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5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FAD49E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6</w:t>
            </w:r>
          </w:p>
        </w:tc>
      </w:tr>
      <w:tr w:rsidR="00EB4328" w14:paraId="37F2419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0A73024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70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792A528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ryptophan--tRNA lig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7ABDF0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1,421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796EF6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,7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46BD5B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4</w:t>
            </w:r>
          </w:p>
        </w:tc>
      </w:tr>
      <w:tr w:rsidR="00EB4328" w14:paraId="27FEAD8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3CA361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75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F89BEB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hosphate ABC transporter, phosphate-binding protein PstS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2671CD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,522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8CA6F8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,3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92628F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3</w:t>
            </w:r>
          </w:p>
        </w:tc>
      </w:tr>
      <w:tr w:rsidR="00EB4328" w14:paraId="742877F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7052E78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2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378A2D8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acyl-CoA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ehydrogenase, C-terminal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B020A2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1,271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84D7B0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2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F74853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2</w:t>
            </w:r>
          </w:p>
        </w:tc>
      </w:tr>
      <w:tr w:rsidR="00EB4328" w14:paraId="52EA2B1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F8FDDE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842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D41D62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haperone protein DnaJ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1C1056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0,587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4F8666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1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87E5E0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0</w:t>
            </w:r>
          </w:p>
        </w:tc>
      </w:tr>
      <w:tr w:rsidR="00EB4328" w14:paraId="0676573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C84683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15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EA036F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Amidino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val="ru-RU"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36A7CB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1,647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73FA5F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7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FCDD52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8</w:t>
            </w:r>
          </w:p>
        </w:tc>
      </w:tr>
      <w:tr w:rsidR="00EB4328" w14:paraId="2BD1605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4FD897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10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D90617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Amidino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val="ru-RU"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6F70E8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,32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EF45EA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9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FDF126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6</w:t>
            </w:r>
          </w:p>
        </w:tc>
      </w:tr>
      <w:tr w:rsidR="00EB4328" w14:paraId="0A4F2B2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1A68E31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95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44DD814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UDP-N-acetylenolpyruvoylglucosamine reductase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0B5BEB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,86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7631DB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5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078EE0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6</w:t>
            </w:r>
          </w:p>
        </w:tc>
      </w:tr>
      <w:tr w:rsidR="00EB4328" w14:paraId="576BB88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1A363C2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92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2DAE494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putative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N-acetylglucosamine-6-phosphate deacetyl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23D3F7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,111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2B7C36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6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ED0B2E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6</w:t>
            </w:r>
          </w:p>
        </w:tc>
      </w:tr>
      <w:tr w:rsidR="00EB4328" w14:paraId="6378C82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5A9416C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14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7E3B699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nucleotide sugar dehydroge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84E019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1,473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3A0124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,1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EEA743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6</w:t>
            </w:r>
          </w:p>
        </w:tc>
      </w:tr>
      <w:tr w:rsidR="00EB4328" w14:paraId="7A37914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2BA280A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20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142DE79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putative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undecaprenyldiphospho-muramoylpentapeptide beta-N-acetylglucosamin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019BDA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,213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68CB16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,7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E7F06E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2</w:t>
            </w:r>
          </w:p>
        </w:tc>
      </w:tr>
      <w:tr w:rsidR="00EB4328" w14:paraId="3EB91E3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0CCF25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90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17A9BA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eptide chain release factor 2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7B1FC2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1,442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224587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,2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7637CD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1</w:t>
            </w:r>
          </w:p>
        </w:tc>
      </w:tr>
      <w:tr w:rsidR="00EB4328" w14:paraId="4FAED867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5ECA1E2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621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0AF3415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aminometh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val="ru-RU"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11D8C0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,54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591CCF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,8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570490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1</w:t>
            </w:r>
          </w:p>
        </w:tc>
      </w:tr>
      <w:tr w:rsidR="00EB4328" w14:paraId="56664D7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1B0C41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35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5600DB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989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0FBBB8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,060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456909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,0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7F613E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1</w:t>
            </w:r>
          </w:p>
        </w:tc>
      </w:tr>
      <w:tr w:rsidR="00EB4328" w14:paraId="0BE0858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DB6080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56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B5EA07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egT/DnrJ/EryC1/StrS aminotransferase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83E468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,233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82562D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,3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D4DC73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0</w:t>
            </w:r>
          </w:p>
        </w:tc>
      </w:tr>
      <w:tr w:rsidR="00EB4328" w14:paraId="6EA8D64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F6EC81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57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7FEB12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lanine dehydroge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0DE479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,109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A6CFDF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0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258AB1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0</w:t>
            </w:r>
          </w:p>
        </w:tc>
      </w:tr>
      <w:tr w:rsidR="00EB4328" w14:paraId="6BCD9437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E30D60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36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28FB6F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henylalanine--tRNA ligase, alpha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E6AF53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0,123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84D8CB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9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21BB3C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9</w:t>
            </w:r>
          </w:p>
        </w:tc>
      </w:tr>
      <w:tr w:rsidR="00EB4328" w14:paraId="5E53791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8BBEC8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4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C6DDC4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ABC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ransporter, solute-binding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DA82C1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,760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7B147D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9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71E3E9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8</w:t>
            </w:r>
          </w:p>
        </w:tc>
      </w:tr>
      <w:tr w:rsidR="00EB4328" w14:paraId="66C164F7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358A87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752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B44B46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IMP dehydrogenase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5C9A9F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,340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48A145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0,8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03B1C8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7</w:t>
            </w:r>
          </w:p>
        </w:tc>
      </w:tr>
      <w:tr w:rsidR="00EB4328" w14:paraId="2A4C62E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44B4B5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10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796533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succinyldiaminopimelate transami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D038CE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,051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C41094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,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60DCBB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7</w:t>
            </w:r>
          </w:p>
        </w:tc>
      </w:tr>
      <w:tr w:rsidR="00EB4328" w14:paraId="2589DE6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4F7A04D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972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1718814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0293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2252E9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0,200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779BCA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1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4477CC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6</w:t>
            </w:r>
          </w:p>
        </w:tc>
      </w:tr>
      <w:tr w:rsidR="00EB4328" w14:paraId="00A4368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352579D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81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79C0334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BC transporter, ATP-binding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D7CF70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,684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E1D8A4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8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E4FA61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6</w:t>
            </w:r>
          </w:p>
        </w:tc>
      </w:tr>
      <w:tr w:rsidR="00EB4328" w14:paraId="4927AB4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6CB742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770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6333FE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oxidoreductase, FAD/FMN-binding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7284AE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,055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FCE57A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8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A05BCC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6</w:t>
            </w:r>
          </w:p>
        </w:tc>
      </w:tr>
      <w:tr w:rsidR="00EB4328" w14:paraId="4B3C080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11E1C6C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90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1D93F59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-ala D-ala ligase N-terminal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50429E1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,235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26B8B81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2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177A55D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5</w:t>
            </w:r>
          </w:p>
        </w:tc>
      </w:tr>
      <w:tr w:rsidR="00EB4328" w14:paraId="63934D5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90BBB3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5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21B322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malate dehydroge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860134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,734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8D16AF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,5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50107C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4</w:t>
            </w:r>
          </w:p>
        </w:tc>
      </w:tr>
      <w:tr w:rsidR="00EB4328" w14:paraId="01DC28D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250B788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72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441B65B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FemAB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A1966A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0,717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B83303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6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2DC8B6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3</w:t>
            </w:r>
          </w:p>
        </w:tc>
      </w:tr>
      <w:tr w:rsidR="00EB4328" w14:paraId="37691C4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61670D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89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5F44B5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branched-chain-amino-acid transami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7FC1C6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,876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DDA91A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,9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512A5A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3</w:t>
            </w:r>
          </w:p>
        </w:tc>
      </w:tr>
      <w:tr w:rsidR="00EB4328" w14:paraId="7AD8686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66DD2B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19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E3A706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ivIVA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2F808A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0,114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070963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,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A402BA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1</w:t>
            </w:r>
          </w:p>
        </w:tc>
      </w:tr>
      <w:tr w:rsidR="00EB4328" w14:paraId="6E30AAB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B295DF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694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D06384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hiamine pyrophosphate enzyme, C-terminal TPP binding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2A9BF1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,497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514407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9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4F961F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1</w:t>
            </w:r>
          </w:p>
        </w:tc>
      </w:tr>
      <w:tr w:rsidR="00EB4328" w14:paraId="3F2C186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5C12ABE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68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5359094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hreonine synth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9C6565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,422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8EA339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,1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BCB3E9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8</w:t>
            </w:r>
          </w:p>
        </w:tc>
      </w:tr>
      <w:tr w:rsidR="00EB4328" w14:paraId="75621DB7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19B18F5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55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4BD41D7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UDP-N-acetylglucosamine 2-epim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37A846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,496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E35D25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2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1D2F73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7</w:t>
            </w:r>
          </w:p>
        </w:tc>
      </w:tr>
      <w:tr w:rsidR="00EB4328" w14:paraId="4494E0C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01AEC8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87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3F15C1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eptidyl-prolyl cis-trans isomerase, FKBP-typ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D670F7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,828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5C9F12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6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F35F8C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7</w:t>
            </w:r>
          </w:p>
        </w:tc>
      </w:tr>
      <w:tr w:rsidR="00EB4328" w14:paraId="578B7AF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E80E66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77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213AD4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hypothetical protein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MPREF9571_01507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7EC191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0,142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78AA6E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8,3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D328E5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6</w:t>
            </w:r>
          </w:p>
        </w:tc>
      </w:tr>
      <w:tr w:rsidR="00EB4328" w14:paraId="18F7877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CF8598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64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E8E573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UDP-glucose 4-epim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5B3EEE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,544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2E0262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3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C2455A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3</w:t>
            </w:r>
          </w:p>
        </w:tc>
      </w:tr>
      <w:tr w:rsidR="00EB4328" w14:paraId="3E3CE8E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6B14D44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766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192128F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yruvate dehydrogenase E1 component, alpha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82CB4B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,238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61E94E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,2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E43E88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1</w:t>
            </w:r>
          </w:p>
        </w:tc>
      </w:tr>
      <w:tr w:rsidR="00EB4328" w14:paraId="3B189AF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1C08A1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15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27D69F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ornithine carbamo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05726F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,580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A7F6DD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1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5A6625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0</w:t>
            </w:r>
          </w:p>
        </w:tc>
      </w:tr>
      <w:tr w:rsidR="00EB4328" w14:paraId="512D750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39FF033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677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072B92B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hioredoxin-disulfide reduct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DA7B39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,239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5A0BA0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5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20CD3F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0</w:t>
            </w:r>
          </w:p>
        </w:tc>
      </w:tr>
      <w:tr w:rsidR="00EB4328" w14:paraId="574BC29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7EEE7B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13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33BC8A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LAO/AO transport system ATP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78D3D2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,208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06EF70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8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C06ADF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8</w:t>
            </w:r>
          </w:p>
        </w:tc>
      </w:tr>
      <w:tr w:rsidR="00EB4328" w14:paraId="10FBC88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07575E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94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537C36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ecA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74F322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,130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44330A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,2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0AE122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8</w:t>
            </w:r>
          </w:p>
        </w:tc>
      </w:tr>
      <w:tr w:rsidR="00EB4328" w14:paraId="3322E60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264797E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842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239BB57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roES-like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78C63D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,916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FDE833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0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65C046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7</w:t>
            </w:r>
          </w:p>
        </w:tc>
      </w:tr>
      <w:tr w:rsidR="00EB4328" w14:paraId="633F479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CE03E6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73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1C6489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aspartate-semialdehyde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ehydroge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EDC710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,980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9E9B42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,7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5B1DB8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7</w:t>
            </w:r>
          </w:p>
        </w:tc>
      </w:tr>
      <w:tr w:rsidR="00EB4328" w14:paraId="7ABEEB2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DA9861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8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B8A7A0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glycoprotease GCP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A78053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,971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96C919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4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51AA87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7</w:t>
            </w:r>
          </w:p>
        </w:tc>
      </w:tr>
      <w:tr w:rsidR="00EB4328" w14:paraId="4E2A9A0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950EB6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66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064729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BC transporter, ATP-binding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88BE07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,858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92F337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3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2D706B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4</w:t>
            </w:r>
          </w:p>
        </w:tc>
      </w:tr>
      <w:tr w:rsidR="00EB4328" w14:paraId="70BD419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364448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83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8A4DEA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streptolysin associated protein SagB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7FEAC0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,875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01B1A1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,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AC55E3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3</w:t>
            </w:r>
          </w:p>
        </w:tc>
      </w:tr>
      <w:tr w:rsidR="00EB4328" w14:paraId="4F5586F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278A60F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88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02B71AE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ketol-acid reductoisom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590FA9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,343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5E9924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,4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C9D731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2</w:t>
            </w:r>
          </w:p>
        </w:tc>
      </w:tr>
      <w:tr w:rsidR="00EB4328" w14:paraId="2BF036C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F274F0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568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20F9A3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transcription termination factor Rho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B9BB4D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,364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F75E19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9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85D3CB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2</w:t>
            </w:r>
          </w:p>
        </w:tc>
      </w:tr>
      <w:tr w:rsidR="00EB4328" w14:paraId="23D292E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971CCD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73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DCCA44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lanine racemase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EC6426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,198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6ED6B3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5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D37E17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2</w:t>
            </w:r>
          </w:p>
        </w:tc>
      </w:tr>
      <w:tr w:rsidR="00EB4328" w14:paraId="3464D5C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05AE35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839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9CF58C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fructose-bisphosphate aldolase, class II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28D35D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,819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E573C6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,2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3B4A68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1</w:t>
            </w:r>
          </w:p>
        </w:tc>
      </w:tr>
      <w:tr w:rsidR="00EB4328" w14:paraId="4FD9ED8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1B6A9D4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6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64212A3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flavin biosynthesis protein RibF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75CCC3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,685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E12D36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6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344576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0</w:t>
            </w:r>
          </w:p>
        </w:tc>
      </w:tr>
      <w:tr w:rsidR="00EB4328" w14:paraId="5133560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767AF99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04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66C6C92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eat-inducible transcription repressor HrcA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31F1A1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,358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B39683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1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45F906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9</w:t>
            </w:r>
          </w:p>
        </w:tc>
      </w:tr>
      <w:tr w:rsidR="00EB4328" w14:paraId="683DBF2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978DEA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3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D0293C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DNA-directed RNA polymerase, alpha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6EBC40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,826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DCB59A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,3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D3BBFE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8</w:t>
            </w:r>
          </w:p>
        </w:tc>
      </w:tr>
      <w:tr w:rsidR="00EB4328" w14:paraId="6C90CC8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23DC45B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83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546C516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oxidoreductase, zinc-binding dehydrogenase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A7CC6C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,16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FE25D4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1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A21C50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8</w:t>
            </w:r>
          </w:p>
        </w:tc>
      </w:tr>
      <w:tr w:rsidR="00EB4328" w14:paraId="7E318EF6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0A02295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026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0FF986C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0242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2B3C69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,286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5D6BAA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0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9C3F8E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7</w:t>
            </w:r>
          </w:p>
        </w:tc>
      </w:tr>
      <w:tr w:rsidR="00EB4328" w14:paraId="25CA140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E465EA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603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CAA7DC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rolyl aminopeptid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3A8AD0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,771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902250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,0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2536EB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5</w:t>
            </w:r>
          </w:p>
        </w:tc>
      </w:tr>
      <w:tr w:rsidR="00EB4328" w14:paraId="02585D3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47026D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69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D8DEF9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0265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92CB77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,459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3871AC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1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11B60A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5</w:t>
            </w:r>
          </w:p>
        </w:tc>
      </w:tr>
      <w:tr w:rsidR="00EB4328" w14:paraId="155A262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2FB9E7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14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9FB965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lyceraldehyde-3-phosphate dehydrogenase, type I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3C2BD2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,927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0DE5FB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3,1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E0A1F2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5</w:t>
            </w:r>
          </w:p>
        </w:tc>
      </w:tr>
      <w:tr w:rsidR="00EB4328" w14:paraId="6414E727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E76D62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109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00349A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0034, partial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92E36B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,386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CF594E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,6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45DF88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5</w:t>
            </w:r>
          </w:p>
        </w:tc>
      </w:tr>
      <w:tr w:rsidR="00EB4328" w14:paraId="7B2F0A4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10F4AA4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766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1534F08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Transketolase, pyridine binding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AFB841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,301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E07508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,2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9A933A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4</w:t>
            </w:r>
          </w:p>
        </w:tc>
      </w:tr>
      <w:tr w:rsidR="00EB4328" w14:paraId="6710865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56AAD8C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37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734B3C1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ihydroxyacetone kinase, DhaK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84DD4A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,655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CE362B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2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A4F80E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3</w:t>
            </w:r>
          </w:p>
        </w:tc>
      </w:tr>
      <w:tr w:rsidR="00EB4328" w14:paraId="7026C09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FFDA2F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97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0610FB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beta-ketoacyl-acyl-carrier-protein synthase III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6A54F7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,253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EE6CD4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1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75E852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2</w:t>
            </w:r>
          </w:p>
        </w:tc>
      </w:tr>
      <w:tr w:rsidR="00EB4328" w14:paraId="004CEA9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9B867F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89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279E85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P endonuclease, family 2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9D246F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,588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2FA306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4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31FA6C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2</w:t>
            </w:r>
          </w:p>
        </w:tc>
      </w:tr>
      <w:tr w:rsidR="00EB4328" w14:paraId="08744907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21D0A7B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435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5CBE801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yrosine--tRNA lig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3455A4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,782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6A476A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4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E680AD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1</w:t>
            </w:r>
          </w:p>
        </w:tc>
      </w:tr>
      <w:tr w:rsidR="00EB4328" w14:paraId="065E08A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022352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56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B5D3DE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oxidoreductase, NAD-binding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31CBE2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,540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0B6D18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,6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091044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0</w:t>
            </w:r>
          </w:p>
        </w:tc>
      </w:tr>
      <w:tr w:rsidR="00EB4328" w14:paraId="6B2C364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07E1DF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83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1509B3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087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C6085C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,723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DF9A8A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0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DC78AF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8</w:t>
            </w:r>
          </w:p>
        </w:tc>
      </w:tr>
      <w:tr w:rsidR="00EB4328" w14:paraId="1A18BB3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A2BDD8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041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FDF18E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dihydroorotate dehydrogenase 2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CCB35F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,663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AE28C6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,4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0319B1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</w:t>
            </w:r>
          </w:p>
        </w:tc>
      </w:tr>
      <w:tr w:rsidR="00EB4328" w14:paraId="02C921D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1D32DB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287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D8D54D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olyprenyl synthet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1FC9F0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,662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36D06F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9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8AFFEA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4</w:t>
            </w:r>
          </w:p>
        </w:tc>
      </w:tr>
      <w:tr w:rsidR="00EB4328" w14:paraId="1FC90FB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7924E2E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8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17221DB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ranscription termination factor NusA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2DB369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,716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EC95C3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,6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DE4DB9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3</w:t>
            </w:r>
          </w:p>
        </w:tc>
      </w:tr>
      <w:tr w:rsidR="00EB4328" w14:paraId="7997F72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F6BB8F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838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2A4AAE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ihydrodipicolinate synthetase famil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23C8C5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,460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7E2046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,8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4CFF93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3</w:t>
            </w:r>
          </w:p>
        </w:tc>
      </w:tr>
      <w:tr w:rsidR="00EB4328" w14:paraId="64FF4BA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55F2C83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14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5DF8202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oxidoreductase, aldo/keto reductase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2F746A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,824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35E222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,0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D50EF7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2</w:t>
            </w:r>
          </w:p>
        </w:tc>
      </w:tr>
      <w:tr w:rsidR="00EB4328" w14:paraId="5D833FA6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106DC1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607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F36AA6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L-lactate dehydroge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F3362B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,992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15FF7A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,8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9AC995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2</w:t>
            </w:r>
          </w:p>
        </w:tc>
      </w:tr>
      <w:tr w:rsidR="00EB4328" w14:paraId="1B4F764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F2DA11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37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48ABF4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lactate/malate dehydrogenase, NAD binding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9D82C2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,642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521D01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8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D38137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1</w:t>
            </w:r>
          </w:p>
        </w:tc>
      </w:tr>
      <w:tr w:rsidR="00EB4328" w14:paraId="3DE9517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27A391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21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5EE293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TPase family associated with various cellular activities (AAA)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CB0CDD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,39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5D6AD2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1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7BD22B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8</w:t>
            </w:r>
          </w:p>
        </w:tc>
      </w:tr>
      <w:tr w:rsidR="00EB4328" w14:paraId="633D8DA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3AE8438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82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7B72D24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methionine synthase, vitamin-B12 independen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EF9D7E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,597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1DC277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7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5E2A76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5</w:t>
            </w:r>
          </w:p>
        </w:tc>
      </w:tr>
      <w:tr w:rsidR="00EB4328" w14:paraId="0C72FED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B6F70E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78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D4BC4E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sugar-binding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ECCDFF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,560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4B862E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,9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0B78B9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5</w:t>
            </w:r>
          </w:p>
        </w:tc>
      </w:tr>
      <w:tr w:rsidR="00EB4328" w14:paraId="7A491F0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2A84A6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840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D3B8E1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fructose-bisphosphate aldolase class-I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0C6CA1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,72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542D38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,2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FBABF4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4</w:t>
            </w:r>
          </w:p>
        </w:tc>
      </w:tr>
      <w:tr w:rsidR="00EB4328" w14:paraId="24C4B01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238ECC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96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CE1151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spartate carbamo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1F2078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,714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D18153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6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FF2E83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4</w:t>
            </w:r>
          </w:p>
        </w:tc>
      </w:tr>
      <w:tr w:rsidR="00EB4328" w14:paraId="2D0AFBD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8A488A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69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B1A17E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TP synthase F1, gamma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314A29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,541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9AF076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8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ABBADE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4</w:t>
            </w:r>
          </w:p>
        </w:tc>
      </w:tr>
      <w:tr w:rsidR="00EB4328" w14:paraId="157F1C3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196D26A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84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0B71891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thioredoxin [</w:t>
            </w:r>
            <w:r>
              <w:rPr>
                <w:rFonts w:eastAsia="Times New Roman" w:cs="Times New Roman"/>
                <w:i/>
                <w:color w:val="000000"/>
                <w:szCs w:val="24"/>
                <w:lang w:val="ru-RU"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DA469A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,114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7761E0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,4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96A139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3</w:t>
            </w:r>
          </w:p>
        </w:tc>
      </w:tr>
      <w:tr w:rsidR="00EB4328" w14:paraId="3AC5731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869597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971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C99357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orphobilinogen synth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CA5FCC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,419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6DEA47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4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657A0E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1</w:t>
            </w:r>
          </w:p>
        </w:tc>
      </w:tr>
      <w:tr w:rsidR="00EB4328" w14:paraId="44A7C80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43DC649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95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790CA42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enoyl-CoA hydratase/isomerase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502C3E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,124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621B33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7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5E4C6B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1</w:t>
            </w:r>
          </w:p>
        </w:tc>
      </w:tr>
      <w:tr w:rsidR="00EB4328" w14:paraId="5541E4C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3B25A5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97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C40774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e-phosphate diphosphoki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02B9C3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,993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4145B7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3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C04F54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0</w:t>
            </w:r>
          </w:p>
        </w:tc>
      </w:tr>
      <w:tr w:rsidR="00EB4328" w14:paraId="5AFBC8B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BF3880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99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8B6628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px/GppA phosphatase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7EF147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,736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9F1B66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,4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8EF9A3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0</w:t>
            </w:r>
          </w:p>
        </w:tc>
      </w:tr>
      <w:tr w:rsidR="00EB4328" w14:paraId="695AC16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84F9F5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80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1A0D9C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N-acetylmuramic acid 6-phosphate eth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2CF3C7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,277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350BD9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,5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B85069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4</w:t>
            </w:r>
          </w:p>
        </w:tc>
      </w:tr>
      <w:tr w:rsidR="00EB4328" w14:paraId="7AA4816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9BB1BB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95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A23CA6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ranscription termination/antitermination factor NusG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A1963E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,475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B19961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F9ED02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3</w:t>
            </w:r>
          </w:p>
        </w:tc>
      </w:tr>
      <w:tr w:rsidR="00EB4328" w14:paraId="3D1EFCF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404EAF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04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BB7C9F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at pathway signal sequence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4CB212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,585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FC4BA8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9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933A3C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3</w:t>
            </w:r>
          </w:p>
        </w:tc>
      </w:tr>
      <w:tr w:rsidR="00EB4328" w14:paraId="3403CBD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8DC146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97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E07B0D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drolase, TatD famil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818513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,361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7F0A9C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9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6AD5E3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2</w:t>
            </w:r>
          </w:p>
        </w:tc>
      </w:tr>
      <w:tr w:rsidR="00EB4328" w14:paraId="624806D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10B057A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573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581FFD0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475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E3BFC4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,209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E4AACE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9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1D7E3B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1</w:t>
            </w:r>
          </w:p>
        </w:tc>
      </w:tr>
      <w:tr w:rsidR="00EB4328" w14:paraId="1D94E7C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003AA59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05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64EF82F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naphthoate synth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381551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,133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3AB380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3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A90BC4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1</w:t>
            </w:r>
          </w:p>
        </w:tc>
      </w:tr>
      <w:tr w:rsidR="00EB4328" w14:paraId="32330D2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48CCFC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0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90BE34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50S ribosomal protein L4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81A061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,278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967584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,5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CB3363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1</w:t>
            </w:r>
          </w:p>
        </w:tc>
      </w:tr>
      <w:tr w:rsidR="00EB4328" w14:paraId="2BDD2E4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6B8C8E1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15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0A3340E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arbamate ki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B4CA06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,977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5B3414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3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8DC05F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1</w:t>
            </w:r>
          </w:p>
        </w:tc>
      </w:tr>
      <w:tr w:rsidR="00EB4328" w14:paraId="49CAEEF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5F45C63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7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12D1229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drolase, P-loop famil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C27C33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,759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C789A6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0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9C731B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7</w:t>
            </w:r>
          </w:p>
        </w:tc>
      </w:tr>
      <w:tr w:rsidR="00EB4328" w14:paraId="13AA4016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93EE13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3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C51A54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succinate-CoA ligase, alpha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33EB9D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,561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86D0CA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8,1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A8C4E7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7</w:t>
            </w:r>
          </w:p>
        </w:tc>
      </w:tr>
      <w:tr w:rsidR="00EB4328" w14:paraId="09EB90A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569493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68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32A5F7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histidinol-phosphate transami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B9CBFE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,012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779F34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2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C77C5C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5</w:t>
            </w:r>
          </w:p>
        </w:tc>
      </w:tr>
      <w:tr w:rsidR="00EB4328" w14:paraId="33828CC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2D1A22D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837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5EB6DAA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putative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lkyl hydroperoxide reductase, F subunit, partial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7EF4F5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,197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2C3EDE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,7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189EE2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5</w:t>
            </w:r>
          </w:p>
        </w:tc>
      </w:tr>
      <w:tr w:rsidR="00EB4328" w14:paraId="7D1A202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325FD87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509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21FFC76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ihydrodipicolinate synth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C90F45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,670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FFB4DA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1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6DDFC0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3</w:t>
            </w:r>
          </w:p>
        </w:tc>
      </w:tr>
      <w:tr w:rsidR="00EB4328" w14:paraId="034391F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6E51992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129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4B6CF3D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at pathway signal sequence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DD3390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,582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B3F84A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5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ED1D77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3</w:t>
            </w:r>
          </w:p>
        </w:tc>
      </w:tr>
      <w:tr w:rsidR="00EB4328" w14:paraId="4E97C43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242E73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89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BAD6EA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myo-inositol catabolism protein IolB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77A80D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,790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1AE7EB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,7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E4029F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0</w:t>
            </w:r>
          </w:p>
        </w:tc>
      </w:tr>
      <w:tr w:rsidR="00EB4328" w14:paraId="303DFBA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F508FF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97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0AF997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716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BA081C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,084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79F13D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,3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CCA196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0</w:t>
            </w:r>
          </w:p>
        </w:tc>
      </w:tr>
      <w:tr w:rsidR="00EB4328" w14:paraId="6FFDE13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4ED2BE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18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9BB54F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oxidoreductase, aldo/keto reductase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2B7DCE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,52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2A25AD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8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983CA8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7</w:t>
            </w:r>
          </w:p>
        </w:tc>
      </w:tr>
      <w:tr w:rsidR="00EB4328" w14:paraId="2D87871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9B5764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4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186B13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etrahydrofolate dehydrogenase/cyclohydrolase, NAD(P)-binding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74A8DA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,277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22A5D9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,3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E54929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7</w:t>
            </w:r>
          </w:p>
        </w:tc>
      </w:tr>
      <w:tr w:rsidR="00EB4328" w14:paraId="5D17928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355481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79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9BBFEB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2536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C2864B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,393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4AC81F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,1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902D7A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5</w:t>
            </w:r>
          </w:p>
        </w:tc>
      </w:tr>
      <w:tr w:rsidR="00EB4328" w14:paraId="6D7E9F8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6C5D511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37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52FC7F2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TP phosphoribos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BA5C91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,591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21F4DD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1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5FB1C6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4</w:t>
            </w:r>
          </w:p>
        </w:tc>
      </w:tr>
      <w:tr w:rsidR="00EB4328" w14:paraId="57F419F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DBB93C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593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022068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universal stress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4602CF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,228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8AA297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1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304BDD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4</w:t>
            </w:r>
          </w:p>
        </w:tc>
      </w:tr>
      <w:tr w:rsidR="00EB4328" w14:paraId="6506ADB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A94839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1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E897C3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S2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B70336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,516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A720C2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,5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449246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3</w:t>
            </w:r>
          </w:p>
        </w:tc>
      </w:tr>
      <w:tr w:rsidR="00EB4328" w14:paraId="1D8FE99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4C43B3C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5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5C53BE4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formyltetrahydrofolate deformyl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13B717A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,193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21389E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2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29D749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3</w:t>
            </w:r>
          </w:p>
        </w:tc>
      </w:tr>
      <w:tr w:rsidR="00EB4328" w14:paraId="16CA7E8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3500A94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74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756C0DA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481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D554E6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,824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CACE9C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,0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09171D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1</w:t>
            </w:r>
          </w:p>
        </w:tc>
      </w:tr>
      <w:tr w:rsidR="00EB4328" w14:paraId="61A665E7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71641CD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9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28B429B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cyl-CoA thioester hydrolase, YbgC/YbaW famil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2B247C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,881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C774F8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4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833433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1</w:t>
            </w:r>
          </w:p>
        </w:tc>
      </w:tr>
      <w:tr w:rsidR="00EB4328" w14:paraId="2393286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47A02F5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2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674560C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methionine aminopeptidase, type I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B9E2D9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,95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E47293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5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B05AB8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9</w:t>
            </w:r>
          </w:p>
        </w:tc>
      </w:tr>
      <w:tr w:rsidR="00EB4328" w14:paraId="59F58E2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F80B0E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99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710944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yridoxal 5'-phosphate synthase, synthase subunit Pdx1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215E86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,114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D8255A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8,4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C1C6FB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9</w:t>
            </w:r>
          </w:p>
        </w:tc>
      </w:tr>
      <w:tr w:rsidR="00EB4328" w14:paraId="3294CE6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C5A3DA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0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CFB722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2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557172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,228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91F72F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,6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689E14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8</w:t>
            </w:r>
          </w:p>
        </w:tc>
      </w:tr>
      <w:tr w:rsidR="00EB4328" w14:paraId="35F5729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11BEAB7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573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5AC5E07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roteasome, beta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440C09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,559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32A5E9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6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B7C988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8</w:t>
            </w:r>
          </w:p>
        </w:tc>
      </w:tr>
      <w:tr w:rsidR="00EB4328" w14:paraId="264E87C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243A50D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08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6C3B37B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hydroxyethylthiazole ki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6D566D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390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3D7D7A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,6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A799B7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7</w:t>
            </w:r>
          </w:p>
        </w:tc>
      </w:tr>
      <w:tr w:rsidR="00EB4328" w14:paraId="169B56C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DBC1C9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286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4A175E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NADH dehydrogenase, C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135808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,56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C9091C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6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136991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4</w:t>
            </w:r>
          </w:p>
        </w:tc>
      </w:tr>
      <w:tr w:rsidR="00EB4328" w14:paraId="5C4848D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605DDBB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93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0BC24B1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iaminopimelate epim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7C70B1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,779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A006BF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7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D3B701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3</w:t>
            </w:r>
          </w:p>
        </w:tc>
      </w:tr>
      <w:tr w:rsidR="00EB4328" w14:paraId="61A9272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C1F778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771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E39A04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oxidoreductase, aldo/keto reductase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3C6B80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,72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98DF40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,0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5D6849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3</w:t>
            </w:r>
          </w:p>
        </w:tc>
      </w:tr>
      <w:tr w:rsidR="00EB4328" w14:paraId="1360A42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314F4FD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71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4AB6DB0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lycosyltransferase, group 2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3FE436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,172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C6DDEA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2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E02902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2</w:t>
            </w:r>
          </w:p>
        </w:tc>
      </w:tr>
      <w:tr w:rsidR="00EB4328" w14:paraId="06ADC2F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D851A7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36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654517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HAD hydrolase, TIGR01457 famil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BC5479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,73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A579F0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,8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E7DAEF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2</w:t>
            </w:r>
          </w:p>
        </w:tc>
      </w:tr>
      <w:tr w:rsidR="00EB4328" w14:paraId="725BEB4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31CA4D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1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CEDA22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hypothetical protein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MPREF9571_00834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372934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,728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D88CDD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,5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44E13D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2</w:t>
            </w:r>
          </w:p>
        </w:tc>
      </w:tr>
      <w:tr w:rsidR="00EB4328" w14:paraId="0D13760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B5F053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5113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75744B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0078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9F46D3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,100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10D873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1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F08BBA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1</w:t>
            </w:r>
          </w:p>
        </w:tc>
      </w:tr>
      <w:tr w:rsidR="00EB4328" w14:paraId="3908360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3EA465E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5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43E71E7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2289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487E41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,249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C4616A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8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7E0E04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1</w:t>
            </w:r>
          </w:p>
        </w:tc>
      </w:tr>
      <w:tr w:rsidR="00EB4328" w14:paraId="2A9B338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B0D22D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1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1FDDDA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ranslation elongation factor Ts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32D4A2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470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B83798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,8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DD9764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0</w:t>
            </w:r>
          </w:p>
        </w:tc>
      </w:tr>
      <w:tr w:rsidR="00EB4328" w14:paraId="0A3F086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F154CB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7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F2CCD9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purine nucleotide phosphoryl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4D6F94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,656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626358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2E0EF0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0</w:t>
            </w:r>
          </w:p>
        </w:tc>
      </w:tr>
      <w:tr w:rsidR="00EB4328" w14:paraId="5E9B901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2F334DD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024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5E3DEE7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oxX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08F20CC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,409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48E02F3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8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5B80286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0</w:t>
            </w:r>
          </w:p>
        </w:tc>
      </w:tr>
      <w:tr w:rsidR="00EB4328" w14:paraId="7FFB4AF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0F3F94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0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AAE1B3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S3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456D65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,655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269747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,5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2A6B1A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9</w:t>
            </w:r>
          </w:p>
        </w:tc>
      </w:tr>
      <w:tr w:rsidR="00EB4328" w14:paraId="46A000D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678793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06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6D0155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minotransferase, class IV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7CE9D7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838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C7AC9C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5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D9C777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9</w:t>
            </w:r>
          </w:p>
        </w:tc>
      </w:tr>
      <w:tr w:rsidR="00EB4328" w14:paraId="5A0EAF77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34D5EE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53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A3E5DC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obQ/CobB/MinD/ParA nucleotide binding domain protein, partial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5A01B9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,886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A4F7C9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8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66ACB8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8</w:t>
            </w:r>
          </w:p>
        </w:tc>
      </w:tr>
      <w:tr w:rsidR="00EB4328" w14:paraId="25AB0C7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06E55A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502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3D7BC7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spA/IM30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665AC7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,507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596666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6,4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5E24CD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7</w:t>
            </w:r>
          </w:p>
        </w:tc>
      </w:tr>
      <w:tr w:rsidR="00EB4328" w14:paraId="092A52C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E0A1B7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8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4CB96F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putative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hosphomethylpyrimidine ki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16AE91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,913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D7DF73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2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481F89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7</w:t>
            </w:r>
          </w:p>
        </w:tc>
      </w:tr>
      <w:tr w:rsidR="00EB4328" w14:paraId="08C821C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7B696A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56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2BE4FE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oxidoreductase, short chain dehydrogenase/reductase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A0BEC1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547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66E125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,3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7C26C7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6</w:t>
            </w:r>
          </w:p>
        </w:tc>
      </w:tr>
      <w:tr w:rsidR="00EB4328" w14:paraId="00311B5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0C444C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78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4905C3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DNA-binding regulatory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rotein, YebC/PmpR famil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12D96F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778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D05A54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5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CA1A48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4</w:t>
            </w:r>
          </w:p>
        </w:tc>
      </w:tr>
      <w:tr w:rsidR="00EB4328" w14:paraId="246C697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6F2CC1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74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B8BA4D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oxidoreductase, short chain dehydrogenase/reductase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740576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167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A64D45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6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932FEF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4</w:t>
            </w:r>
          </w:p>
        </w:tc>
      </w:tr>
      <w:tr w:rsidR="00EB4328" w14:paraId="035C121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E17510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69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F8D308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TP synthase F1, delta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68A4AC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429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263C1E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,6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812C6A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3</w:t>
            </w:r>
          </w:p>
        </w:tc>
      </w:tr>
      <w:tr w:rsidR="00EB4328" w14:paraId="6CA6E0F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E2EEE5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286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979A43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NADH dehydrogenase subunit 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A9CD4E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419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DA15BD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9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24E307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1</w:t>
            </w:r>
          </w:p>
        </w:tc>
      </w:tr>
      <w:tr w:rsidR="00EB4328" w14:paraId="10ACEF7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5911F88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2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2177B93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BC transporter, ATP-binding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908737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009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441FD2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,2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298F2F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1</w:t>
            </w:r>
          </w:p>
        </w:tc>
      </w:tr>
      <w:tr w:rsidR="00EB4328" w14:paraId="7007680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56BF2B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614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94A1BD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riose-phosphate isom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B1AA8A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,440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8C5B6B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,0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3FF30F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9</w:t>
            </w:r>
          </w:p>
        </w:tc>
      </w:tr>
      <w:tr w:rsidR="00EB4328" w14:paraId="6FE701C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672F842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75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24EDA64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hosphate ABC transporter, ATP-binding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C11EBE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366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693060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1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15A4A7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8</w:t>
            </w:r>
          </w:p>
        </w:tc>
      </w:tr>
      <w:tr w:rsidR="00EB4328" w14:paraId="3FEF5A6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C3D287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86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146DF3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uroporphyrinogen-III C-meth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6EDDD0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,781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E4446A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,7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C5765F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8</w:t>
            </w:r>
          </w:p>
        </w:tc>
      </w:tr>
      <w:tr w:rsidR="00EB4328" w14:paraId="1FE46BF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C6CA2C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4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EAE437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FeS assembly ATPase SufC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E5F713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,963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E87394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,9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4AD1AA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7</w:t>
            </w:r>
          </w:p>
        </w:tc>
      </w:tr>
      <w:tr w:rsidR="00EB4328" w14:paraId="3941EB7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90F6AE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1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F85F1C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succinate dehydrogenase/fumarate reductase iron-sulfur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098ED1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,545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5CC024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E80AB8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7</w:t>
            </w:r>
          </w:p>
        </w:tc>
      </w:tr>
      <w:tr w:rsidR="00EB4328" w14:paraId="12E6878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0F2B9E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2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AD38B7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enoyl-(acyl carrier protein) reduct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0995FC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,21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6FCBE6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6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92105C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7</w:t>
            </w:r>
          </w:p>
        </w:tc>
      </w:tr>
      <w:tr w:rsidR="00EB4328" w14:paraId="310F664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0E9BAF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08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1B600F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zinc ribbon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E50449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626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86469E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3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F3F0E2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6</w:t>
            </w:r>
          </w:p>
        </w:tc>
      </w:tr>
      <w:tr w:rsidR="00EB4328" w14:paraId="2D67B99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6D2B55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70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C83896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LamB/YcsF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D3AC9C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,510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35B81D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6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89168A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6</w:t>
            </w:r>
          </w:p>
        </w:tc>
      </w:tr>
      <w:tr w:rsidR="00EB4328" w14:paraId="0E01706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F46915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lastRenderedPageBreak/>
              <w:t>32744922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141BF9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RNA nucleotid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260FF8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,103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E37531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1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B7BF8B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4</w:t>
            </w:r>
          </w:p>
        </w:tc>
      </w:tr>
      <w:tr w:rsidR="00EB4328" w14:paraId="5DBAC38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6841024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86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2101D4E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0433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5E51A41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386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D100D9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2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6BE57B5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4</w:t>
            </w:r>
          </w:p>
        </w:tc>
      </w:tr>
      <w:tr w:rsidR="00EB4328" w14:paraId="7FE6171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0ECE28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78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ABBE50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hosphoglycerate mutase 1 famil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54E4B6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,973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7AEC29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,5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66C32D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9</w:t>
            </w:r>
          </w:p>
        </w:tc>
      </w:tr>
      <w:tr w:rsidR="00EB4328" w14:paraId="2EC54E4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3911FDF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15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0249CB5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hosphoglycerate mutase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409DEA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,945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9AFB30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6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473851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8</w:t>
            </w:r>
          </w:p>
        </w:tc>
      </w:tr>
      <w:tr w:rsidR="00EB4328" w14:paraId="0B7D5F4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259810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5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EB7544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ihydrodipicolinate reduct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A28780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,92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D92E2F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8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719FFF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6</w:t>
            </w:r>
          </w:p>
        </w:tc>
      </w:tr>
      <w:tr w:rsidR="00EB4328" w14:paraId="6F67F1E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3BDEC2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87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818A20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seudouridylate synth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40DB46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,393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CCF7C1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3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ED729B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5</w:t>
            </w:r>
          </w:p>
        </w:tc>
      </w:tr>
      <w:tr w:rsidR="00EB4328" w14:paraId="0025E97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01B8DD8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76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2C17420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oxidoreductase, short chain dehydrogenase/reductase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34C28E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,70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BC954F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6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5CE8DE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5</w:t>
            </w:r>
          </w:p>
        </w:tc>
      </w:tr>
      <w:tr w:rsidR="00EB4328" w14:paraId="21A1774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979AC2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90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BCE4A0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640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3FAF26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,9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D32C0B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6,7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F18487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4</w:t>
            </w:r>
          </w:p>
        </w:tc>
      </w:tr>
      <w:tr w:rsidR="00EB4328" w14:paraId="22ED733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A694AB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763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4640E3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esponse regulator receiver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D83507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,316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1B2CD4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5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37B0EA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3</w:t>
            </w:r>
          </w:p>
        </w:tc>
      </w:tr>
      <w:tr w:rsidR="00EB4328" w14:paraId="40E0AC5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A6A8D7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048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4C2628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yclic nucleotide-binding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049B8E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,206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746EE5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9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732BF4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3</w:t>
            </w:r>
          </w:p>
        </w:tc>
      </w:tr>
      <w:tr w:rsidR="00EB4328" w14:paraId="6DE2AC4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064012C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72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631DCE6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uroporphyrinogen-III synth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983813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,162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501A96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3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BCC764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1</w:t>
            </w:r>
          </w:p>
        </w:tc>
      </w:tr>
      <w:tr w:rsidR="00EB4328" w14:paraId="26CA5B8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BF71C7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92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20B0B5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iron dependent repressor DNA binding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CBFF9B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,286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BDB3F1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51020E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0</w:t>
            </w:r>
          </w:p>
        </w:tc>
      </w:tr>
      <w:tr w:rsidR="00EB4328" w14:paraId="2D22763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C26840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32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CA360D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FCD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2C7450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,064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1B0732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,0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93EE6A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9</w:t>
            </w:r>
          </w:p>
        </w:tc>
      </w:tr>
      <w:tr w:rsidR="00EB4328" w14:paraId="5F9F2F5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E1D467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89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425F99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ranscriptional regulator, IclR family, C-terminal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FE4B09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,949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357FE3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6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1C0E1B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9</w:t>
            </w:r>
          </w:p>
        </w:tc>
      </w:tr>
      <w:tr w:rsidR="00EB4328" w14:paraId="6A56E8F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78E8405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0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00F89C9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ENA/THI-4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5C9B86F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,604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5594E00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4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4B64853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9</w:t>
            </w:r>
          </w:p>
        </w:tc>
      </w:tr>
      <w:tr w:rsidR="00EB4328" w14:paraId="285B3D1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3352E9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1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A493A4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UMP ki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64DDDC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,697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44224A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,1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884591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8</w:t>
            </w:r>
          </w:p>
        </w:tc>
      </w:tr>
      <w:tr w:rsidR="00EB4328" w14:paraId="5A4D678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F449FB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95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6AFCD9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orotidine 5'-phosphate decarboxyl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16F678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,347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9E3BD6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5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0E5C89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6</w:t>
            </w:r>
          </w:p>
        </w:tc>
      </w:tr>
      <w:tr w:rsidR="00EB4328" w14:paraId="5F83D99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668A817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55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6A96562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lycosyltransferase, group 1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473E36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,121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CE8642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5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A55FAD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4</w:t>
            </w:r>
          </w:p>
        </w:tc>
      </w:tr>
      <w:tr w:rsidR="00EB4328" w14:paraId="0C9385C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603EB85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67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6132B69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NA polymerase sigma-70 factor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192FE7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,312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F3A007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1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F3197A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4</w:t>
            </w:r>
          </w:p>
        </w:tc>
      </w:tr>
      <w:tr w:rsidR="00EB4328" w14:paraId="3805C93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28038A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96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C092C5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1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6F6D3C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,722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6267E4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,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DC6A07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2</w:t>
            </w:r>
          </w:p>
        </w:tc>
      </w:tr>
      <w:tr w:rsidR="00EB4328" w14:paraId="40CA852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51045B3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15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2F2BC42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J-1/PfpI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D10624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,487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8974FC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9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FDB72A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9</w:t>
            </w:r>
          </w:p>
        </w:tc>
      </w:tr>
      <w:tr w:rsidR="00EB4328" w14:paraId="0C6611E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3463E9A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838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7806E75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utative N-acetylmannosamine-6-phosphate epim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3BE58EE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,011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0A82AD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,4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E7FEAF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9</w:t>
            </w:r>
          </w:p>
        </w:tc>
      </w:tr>
      <w:tr w:rsidR="00EB4328" w14:paraId="0525283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2CA5EE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2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8A6B6E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lycerophosphodiester phosphodiesterase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EC39B9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,178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1353B1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1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2279FA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8</w:t>
            </w:r>
          </w:p>
        </w:tc>
      </w:tr>
      <w:tr w:rsidR="00EB4328" w14:paraId="7457F17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7D843ED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90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556C744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ell division ATP-binding protein Ft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3CB6D43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,551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4CF9045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7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0827A7A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8</w:t>
            </w:r>
          </w:p>
        </w:tc>
      </w:tr>
      <w:tr w:rsidR="00EB4328" w14:paraId="1F8201B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6CD7FBE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16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34E7053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eriplasmic binding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1DBFC90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,639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6190C8C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,7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0A74021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7</w:t>
            </w:r>
          </w:p>
        </w:tc>
      </w:tr>
      <w:tr w:rsidR="00EB4328" w14:paraId="11D4536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59892BB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73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7E5DE71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roteasome, alpha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377234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,297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C90AD5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9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555A62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6</w:t>
            </w:r>
          </w:p>
        </w:tc>
      </w:tr>
      <w:tr w:rsidR="00EB4328" w14:paraId="5FCA146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19906E7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042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54EA68C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0142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3FC17D5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967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CF1780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0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569651B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6</w:t>
            </w:r>
          </w:p>
        </w:tc>
      </w:tr>
      <w:tr w:rsidR="00EB4328" w14:paraId="02DEF36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667E7AD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77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1D3BF48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esponse regulator receiver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2021D2F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,156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4CA800D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,8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6435E6A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6</w:t>
            </w:r>
          </w:p>
        </w:tc>
      </w:tr>
      <w:tr w:rsidR="00EB4328" w14:paraId="7B759D16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E2D9D7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89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6FF14F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rkA N-terminal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2D4D2D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,73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9A9BDC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,2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FE33BA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5</w:t>
            </w:r>
          </w:p>
        </w:tc>
      </w:tr>
      <w:tr w:rsidR="00EB4328" w14:paraId="653735D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A18403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0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F64551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50S ribosomal protein L3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722699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498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E3AA6B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2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B19BB6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3</w:t>
            </w:r>
          </w:p>
        </w:tc>
      </w:tr>
      <w:tr w:rsidR="00EB4328" w14:paraId="5B9F2D4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121A11C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01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0D29363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esponse regulator receiver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110DE6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995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F30DEC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0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0DF251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3</w:t>
            </w:r>
          </w:p>
        </w:tc>
      </w:tr>
      <w:tr w:rsidR="00EB4328" w14:paraId="7C49095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0499375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74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04EDCF9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ulose-phosphate 3-epim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3240ACE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,112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636728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1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21D4D05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3</w:t>
            </w:r>
          </w:p>
        </w:tc>
      </w:tr>
      <w:tr w:rsidR="00EB4328" w14:paraId="1180C26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18F8653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78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0C4FA65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phosphate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ransport system regulatory protein PhoU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6ADAD7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,410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FE3FE0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4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8961A6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2</w:t>
            </w:r>
          </w:p>
        </w:tc>
      </w:tr>
      <w:tr w:rsidR="00EB4328" w14:paraId="0F68104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3AEDE7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842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698FDB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o-chaperone Grp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649BC0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,301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5BE557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,2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1E2A88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1</w:t>
            </w:r>
          </w:p>
        </w:tc>
      </w:tr>
      <w:tr w:rsidR="00EB4328" w14:paraId="1841608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2645F18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70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644E96B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TP:cob(I)alamin adenos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5F7B9F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,079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BA57B3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8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674C1F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1</w:t>
            </w:r>
          </w:p>
        </w:tc>
      </w:tr>
      <w:tr w:rsidR="00EB4328" w14:paraId="2D0DE2F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1F208E9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90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3F0BA44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648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3CAB0F9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786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0980EF3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,2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3266CE8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0</w:t>
            </w:r>
          </w:p>
        </w:tc>
      </w:tr>
      <w:tr w:rsidR="00EB4328" w14:paraId="6665DBB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8C7FF7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29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BA0F9E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2000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9A02C8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100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0D8D23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,1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9066BE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8</w:t>
            </w:r>
          </w:p>
        </w:tc>
      </w:tr>
      <w:tr w:rsidR="00EB4328" w14:paraId="7B935DA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CAB368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37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F56B4B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ihydroxyacetone kinase, L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C60108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,123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C66AD2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,5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A0CE3F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8</w:t>
            </w:r>
          </w:p>
        </w:tc>
      </w:tr>
      <w:tr w:rsidR="00EB4328" w14:paraId="6E758CF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F7D2D2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09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03A2EA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O-meth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31D5FD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318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8F28F6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0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C74232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7</w:t>
            </w:r>
          </w:p>
        </w:tc>
      </w:tr>
      <w:tr w:rsidR="00EB4328" w14:paraId="54CFE25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EAE055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95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50F051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orotate phosphoribos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C43F9B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018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6CF7C3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8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0DDB75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6</w:t>
            </w:r>
          </w:p>
        </w:tc>
      </w:tr>
      <w:tr w:rsidR="00EB4328" w14:paraId="7ED3A8C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462A297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95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5A85E96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reprotein translocase, SecE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5E5854E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537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DBE3A7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05D606E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6</w:t>
            </w:r>
          </w:p>
        </w:tc>
      </w:tr>
      <w:tr w:rsidR="00EB4328" w14:paraId="03758D1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8FDCFF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18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C2077F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esponse regulator receiver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4A7503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821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1BE2AA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,6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775F64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5</w:t>
            </w:r>
          </w:p>
        </w:tc>
      </w:tr>
      <w:tr w:rsidR="00EB4328" w14:paraId="6DA2B57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FB3460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07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B9393F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transcriptional regulator, TetR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famil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79FBDB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353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63D4F8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,0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91FA25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5</w:t>
            </w:r>
          </w:p>
        </w:tc>
      </w:tr>
      <w:tr w:rsidR="00EB4328" w14:paraId="6707ADF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1618B7B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33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4D4C38A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977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026245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297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24D67B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3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E8FA05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5</w:t>
            </w:r>
          </w:p>
        </w:tc>
      </w:tr>
      <w:tr w:rsidR="00EB4328" w14:paraId="1D6BA0D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CAA57D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1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DF7BA6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S5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3B6D43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,551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7F810C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,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2A98BF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5</w:t>
            </w:r>
          </w:p>
        </w:tc>
      </w:tr>
      <w:tr w:rsidR="00EB4328" w14:paraId="35377F4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505C8E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36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9F8D7E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ranslation initiation factor IF-3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A7F832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,041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8D8090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,2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2DFF7F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3</w:t>
            </w:r>
          </w:p>
        </w:tc>
      </w:tr>
      <w:tr w:rsidR="00EB4328" w14:paraId="1B5342F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D1B103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380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24957F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subunit interface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2C02D4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746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1956CB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7,7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C77646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2</w:t>
            </w:r>
          </w:p>
        </w:tc>
      </w:tr>
      <w:tr w:rsidR="00EB4328" w14:paraId="3960899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43CFA7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82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262517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IGR03085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0DB598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127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A077FF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7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CC414D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1</w:t>
            </w:r>
          </w:p>
        </w:tc>
      </w:tr>
      <w:tr w:rsidR="00EB4328" w14:paraId="4DA3376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78A7D7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1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6FCB08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5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70DD50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843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8B27C8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,2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25F509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0</w:t>
            </w:r>
          </w:p>
        </w:tc>
      </w:tr>
      <w:tr w:rsidR="00EB4328" w14:paraId="1C8034A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990303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67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B96C61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oxX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23A097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,956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78AF5F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,5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90B2B1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0</w:t>
            </w:r>
          </w:p>
        </w:tc>
      </w:tr>
      <w:tr w:rsidR="00EB4328" w14:paraId="11C9D03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D7169D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112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2F7837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uracil phosphoribos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C7BB5B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,638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0F6F18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,7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C9C432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8</w:t>
            </w:r>
          </w:p>
        </w:tc>
      </w:tr>
      <w:tr w:rsidR="00EB4328" w14:paraId="7F24E9F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0646ABA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129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6034B47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0027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0FBD79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,916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88A11E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1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3DD62D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7</w:t>
            </w:r>
          </w:p>
        </w:tc>
      </w:tr>
      <w:tr w:rsidR="00EB4328" w14:paraId="24B7DA3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4630236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4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3FCB510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hosphoribosylglycinamide form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5F06A3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,248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32860D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1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F17878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7</w:t>
            </w:r>
          </w:p>
        </w:tc>
      </w:tr>
      <w:tr w:rsidR="00EB4328" w14:paraId="6A9D857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C3BD12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98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DD3256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25, Ctc-form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84E934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,308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9758AE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D5E6D8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5</w:t>
            </w:r>
          </w:p>
        </w:tc>
      </w:tr>
      <w:tr w:rsidR="00EB4328" w14:paraId="09051FB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81574B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56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A2AF4C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bacterial transferase hexapeptide repeat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CFC885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,703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F0892C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,7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6F4D10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5</w:t>
            </w:r>
          </w:p>
        </w:tc>
      </w:tr>
      <w:tr w:rsidR="00EB4328" w14:paraId="5B5EF99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249D8AB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4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4ADF57E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superoxide dismut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53C5FC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323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2833693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2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5757B8F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5</w:t>
            </w:r>
          </w:p>
        </w:tc>
      </w:tr>
      <w:tr w:rsidR="00EB4328" w14:paraId="3E2D200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599583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96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6D916D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10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14DCAB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,916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066801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0,4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74C88E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4</w:t>
            </w:r>
          </w:p>
        </w:tc>
      </w:tr>
      <w:tr w:rsidR="00EB4328" w14:paraId="0F5886B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6433382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4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1BFF5C6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flavin synthase, alpha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2E87F85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,537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314FDCA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6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5FD1D15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4</w:t>
            </w:r>
          </w:p>
        </w:tc>
      </w:tr>
      <w:tr w:rsidR="00EB4328" w14:paraId="60564B4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234F65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72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4DB5BF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3H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E64164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,211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0B886A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8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2137AA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3</w:t>
            </w:r>
          </w:p>
        </w:tc>
      </w:tr>
      <w:tr w:rsidR="00EB4328" w14:paraId="237119B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992325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31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8A1134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oligoribonuclease [</w:t>
            </w:r>
            <w:r>
              <w:rPr>
                <w:rFonts w:eastAsia="Times New Roman" w:cs="Times New Roman"/>
                <w:i/>
                <w:color w:val="000000"/>
                <w:szCs w:val="24"/>
                <w:lang w:val="ru-RU"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66CAFE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,542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2A5247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2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47479C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2</w:t>
            </w:r>
          </w:p>
        </w:tc>
      </w:tr>
      <w:tr w:rsidR="00EB4328" w14:paraId="08D41D2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4F376F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3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B26B4A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S4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6ED078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171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E462A2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,8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4CC9DF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1</w:t>
            </w:r>
          </w:p>
        </w:tc>
      </w:tr>
      <w:tr w:rsidR="00EB4328" w14:paraId="4BEC8D5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C6F9C5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287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0CD856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NADH-quinone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oxidoreductase, chain I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783AB6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,322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153EA0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,1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B461DA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8</w:t>
            </w:r>
          </w:p>
        </w:tc>
      </w:tr>
      <w:tr w:rsidR="00EB4328" w14:paraId="2D5202A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4CF6742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98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25D2F58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yridoxal phosphate enzyme, YggS famil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92305F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,78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FA8326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1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2A2DF0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8</w:t>
            </w:r>
          </w:p>
        </w:tc>
      </w:tr>
      <w:tr w:rsidR="00EB4328" w14:paraId="77E2573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E3D947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86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B758F7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FHA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80DBA3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,445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1ACF49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,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32F47C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2</w:t>
            </w:r>
          </w:p>
        </w:tc>
      </w:tr>
      <w:tr w:rsidR="00EB4328" w14:paraId="2D2BC13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139C25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046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FE21F5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ranscriptional regulator, PadR famil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0D9E16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,44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1A8926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6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B05EB9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1</w:t>
            </w:r>
          </w:p>
        </w:tc>
      </w:tr>
      <w:tr w:rsidR="00EB4328" w14:paraId="2E6574B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29F5DA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96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6D7A16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yrimidine operon regulatory protein/uracil phosphoribosyltransferase PyrR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95719C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,894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D84A45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6,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4A238B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1</w:t>
            </w:r>
          </w:p>
        </w:tc>
      </w:tr>
      <w:tr w:rsidR="00EB4328" w14:paraId="7F1FB8B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53B032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75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3F46F8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ranslation elongation factor P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367FDD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,136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780F7F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4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9B6A68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9</w:t>
            </w:r>
          </w:p>
        </w:tc>
      </w:tr>
      <w:tr w:rsidR="00EB4328" w14:paraId="0BD5D18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EFF759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2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94E110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denylate ki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2EFC27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,885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303F3F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,4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9B264E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9</w:t>
            </w:r>
          </w:p>
        </w:tc>
      </w:tr>
      <w:tr w:rsidR="00EB4328" w14:paraId="708FC3F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4D3F93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843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30B9BC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peroxiredoxin [</w:t>
            </w:r>
            <w:r>
              <w:rPr>
                <w:rFonts w:eastAsia="Times New Roman" w:cs="Times New Roman"/>
                <w:i/>
                <w:color w:val="000000"/>
                <w:szCs w:val="24"/>
                <w:lang w:val="ru-RU"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F63E60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,804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67B7D9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5,2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A8D0F4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7</w:t>
            </w:r>
          </w:p>
        </w:tc>
      </w:tr>
      <w:tr w:rsidR="00EB4328" w14:paraId="170E4EA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65E159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1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26F8F6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e recycling factor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CDC85A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,916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3005CF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8,0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FFB4EE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4</w:t>
            </w:r>
          </w:p>
        </w:tc>
      </w:tr>
      <w:tr w:rsidR="00EB4328" w14:paraId="5029FD2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1AED389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026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199FAD8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inorganic diphosphat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DCFE26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,747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B2CD67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3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22C7FA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4</w:t>
            </w:r>
          </w:p>
        </w:tc>
      </w:tr>
      <w:tr w:rsidR="00EB4328" w14:paraId="2F6D32D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5E10EE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69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6051F3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TP synthase F0, B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D8C3BE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,149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7E2F77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9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93C754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4</w:t>
            </w:r>
          </w:p>
        </w:tc>
      </w:tr>
      <w:tr w:rsidR="00EB4328" w14:paraId="66CFC15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B432A9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0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AC65C5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single-strand binding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6D256B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375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E5693A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8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A6A9B2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4</w:t>
            </w:r>
          </w:p>
        </w:tc>
      </w:tr>
      <w:tr w:rsidR="00EB4328" w14:paraId="310E5D8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B394F9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1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0AE5E8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6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C6CDCE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824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764240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,6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7C6CF5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0</w:t>
            </w:r>
          </w:p>
        </w:tc>
      </w:tr>
      <w:tr w:rsidR="00EB4328" w14:paraId="3A613B96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F26109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3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256DB2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17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92140E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191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BC3B57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,1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E14432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9</w:t>
            </w:r>
          </w:p>
        </w:tc>
      </w:tr>
      <w:tr w:rsidR="00EB4328" w14:paraId="0464F17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3F37AC1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1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55D24DA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16S rRNA processing protein RimM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FF9718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42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1F84556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9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32CD2DD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9</w:t>
            </w:r>
          </w:p>
        </w:tc>
      </w:tr>
      <w:tr w:rsidR="00EB4328" w14:paraId="1AC52ED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2F8F4F7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115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27E7A8A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intracellular protease, PfpI famil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D3CBE4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012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1E5D179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7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45FD04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9</w:t>
            </w:r>
          </w:p>
        </w:tc>
      </w:tr>
      <w:tr w:rsidR="00EB4328" w14:paraId="1238F7C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9A3F22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8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18DDDD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hypothetical protein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MPREF9571_02320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A8578B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522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D751A5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5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08039D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8</w:t>
            </w:r>
          </w:p>
        </w:tc>
      </w:tr>
      <w:tr w:rsidR="00EB4328" w14:paraId="4E646A1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2E85757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022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50F9161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0209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ED1A72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196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4C07715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54940A8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8</w:t>
            </w:r>
          </w:p>
        </w:tc>
      </w:tr>
      <w:tr w:rsidR="00EB4328" w14:paraId="759525F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7D46725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78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129D046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denine phosphoribosyltransf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CBE3E2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354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96439F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,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511592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7</w:t>
            </w:r>
          </w:p>
        </w:tc>
      </w:tr>
      <w:tr w:rsidR="00EB4328" w14:paraId="06B86F2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5DF8DC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772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C4E61D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ferritin-like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60CFDA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029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B6CBE0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1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5C1CBE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6</w:t>
            </w:r>
          </w:p>
        </w:tc>
      </w:tr>
      <w:tr w:rsidR="00EB4328" w14:paraId="19B9D5E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C8E00C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027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EC03CD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-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mino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-4-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droxy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-6-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droxymethyldihydropteridine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iphosphokinase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</w:t>
            </w:r>
            <w:r>
              <w:rPr>
                <w:rFonts w:eastAsia="Times New Roman" w:cs="Times New Roman"/>
                <w:i/>
                <w:color w:val="000000"/>
                <w:szCs w:val="24"/>
                <w:lang w:val="ru-RU" w:eastAsia="ru-RU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acnes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L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43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A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FEBC63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076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3204DA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5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950BEF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5</w:t>
            </w:r>
          </w:p>
        </w:tc>
      </w:tr>
      <w:tr w:rsidR="00EB4328" w14:paraId="421A759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094FDB2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838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5797580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hypothetical protein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MPREF9571_00868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41833B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143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F840DE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1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58153EE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5</w:t>
            </w:r>
          </w:p>
        </w:tc>
      </w:tr>
      <w:tr w:rsidR="00EB4328" w14:paraId="6625978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C1ED82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58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65670D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154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D347FF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924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21DEA9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,6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0BE789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4</w:t>
            </w:r>
          </w:p>
        </w:tc>
      </w:tr>
      <w:tr w:rsidR="00EB4328" w14:paraId="41D34D7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B33830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83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23704C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086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3BF209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759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651C94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7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AA25CE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4</w:t>
            </w:r>
          </w:p>
        </w:tc>
      </w:tr>
      <w:tr w:rsidR="00EB4328" w14:paraId="526E85F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25044D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5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C6CFDA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S9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C4C204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587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F7EFC2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,8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59BBB5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3</w:t>
            </w:r>
          </w:p>
        </w:tc>
      </w:tr>
      <w:tr w:rsidR="00EB4328" w14:paraId="0F19D7A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515552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19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E6FA00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940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B5A88C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437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B3F080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9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C23A91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2</w:t>
            </w:r>
          </w:p>
        </w:tc>
      </w:tr>
      <w:tr w:rsidR="00EB4328" w14:paraId="0AB055F7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D73F44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1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46ECE8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ferritin-like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9F6451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030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7C5961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,0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21AD6D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2</w:t>
            </w:r>
          </w:p>
        </w:tc>
      </w:tr>
      <w:tr w:rsidR="00EB4328" w14:paraId="51363E5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9DE9B3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80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BF4F5C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0374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F84BB1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502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20B24C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0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08D8BB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2</w:t>
            </w:r>
          </w:p>
        </w:tc>
      </w:tr>
      <w:tr w:rsidR="00EB4328" w14:paraId="14AADEC7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902129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14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F90488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CT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D3A5D4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371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319FDA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9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725EAB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2</w:t>
            </w:r>
          </w:p>
        </w:tc>
      </w:tr>
      <w:tr w:rsidR="00EB4328" w14:paraId="63E03E9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A313FC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98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E6873B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hypothetical protein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MPREF9571_00558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82BCC6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,965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34E847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63C56F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1</w:t>
            </w:r>
          </w:p>
        </w:tc>
      </w:tr>
      <w:tr w:rsidR="00EB4328" w14:paraId="2805D20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2CCE9F1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35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0DBA2CF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eptidyl-prolyl cis-trans isomerase, cyclophilin-typ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3A5AEF7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352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4DA29BB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,3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23CF81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0</w:t>
            </w:r>
          </w:p>
        </w:tc>
      </w:tr>
      <w:tr w:rsidR="00EB4328" w14:paraId="67220037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256802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17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B7F217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prokaryotic transcription elongation factor, GreA/GreB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73304F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300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B52F79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,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8F2012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8</w:t>
            </w:r>
          </w:p>
        </w:tc>
      </w:tr>
      <w:tr w:rsidR="00EB4328" w14:paraId="0F8A713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1E6F24C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4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28E2EE9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SUF system FeS assembly protein, NifU famil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4E7D9D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289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D9CF5C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,8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98DC9F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6</w:t>
            </w:r>
          </w:p>
        </w:tc>
      </w:tr>
      <w:tr w:rsidR="00EB4328" w14:paraId="3092CE76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D26D67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4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5FECB5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6,7-dimethyl-8-ribityllumazine synth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ACB3A8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772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190D47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8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C338C1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6</w:t>
            </w:r>
          </w:p>
        </w:tc>
      </w:tr>
      <w:tr w:rsidR="00EB4328" w14:paraId="41992BD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B0758D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05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3E8E18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TS system, glucose subfamily, IIA componen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820468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816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93E0D5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2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C91D4B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4</w:t>
            </w:r>
          </w:p>
        </w:tc>
      </w:tr>
      <w:tr w:rsidR="00EB4328" w14:paraId="5BB880F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C34CBE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77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07E1D4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arD-like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135080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198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A81BDF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,4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E61DF1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1</w:t>
            </w:r>
          </w:p>
        </w:tc>
      </w:tr>
      <w:tr w:rsidR="00EB4328" w14:paraId="1F6A42F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5037ACF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19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02F34C8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C4-type zinc finger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rotein, DksA/TraR famil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4ACBDE3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,218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0A18B18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4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05F9F2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9</w:t>
            </w:r>
          </w:p>
        </w:tc>
      </w:tr>
      <w:tr w:rsidR="00EB4328" w14:paraId="7C0E7E0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A989BE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117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BA0FAE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0115, partial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9C5520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699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1E954B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5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F6335A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8</w:t>
            </w:r>
          </w:p>
        </w:tc>
      </w:tr>
      <w:tr w:rsidR="00EB4328" w14:paraId="10B6A3F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53064A2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29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3358ACF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e 5-phosphate isom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BF13D6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,204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0CE5E6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,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2809881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7</w:t>
            </w:r>
          </w:p>
        </w:tc>
      </w:tr>
      <w:tr w:rsidR="00EB4328" w14:paraId="617C1F6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9BBEFE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842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9EF2FD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ranscriptional regulator, MerR famil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80BD49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,24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8E6FA7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4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022C8B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3</w:t>
            </w:r>
          </w:p>
        </w:tc>
      </w:tr>
      <w:tr w:rsidR="00EB4328" w14:paraId="006DCA6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1CE82D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0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A7E880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22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335ACF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69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D38741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,0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9C973D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3</w:t>
            </w:r>
          </w:p>
        </w:tc>
      </w:tr>
      <w:tr w:rsidR="00EB4328" w14:paraId="41F11C2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EFAE6A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0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A704E1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hosphoenolpyruvate-dependent sugar phosphotransferase system, EIIA 2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170CC7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976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F61D0C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,6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693DF7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3</w:t>
            </w:r>
          </w:p>
        </w:tc>
      </w:tr>
      <w:tr w:rsidR="00EB4328" w14:paraId="5323E6D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9D2771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84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A2F5C2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methylmalonyl-CoA epimer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5F0651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793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2622FE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,6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BD41B3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2</w:t>
            </w:r>
          </w:p>
        </w:tc>
      </w:tr>
      <w:tr w:rsidR="00EB4328" w14:paraId="2C2E232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35C91B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32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14FD74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Hsp20/alpha crystallin family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F01990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699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B5969A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6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037150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2</w:t>
            </w:r>
          </w:p>
        </w:tc>
      </w:tr>
      <w:tr w:rsidR="00EB4328" w14:paraId="4432252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106795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96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068C11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709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DC5413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42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363AB8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2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1B83E1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1</w:t>
            </w:r>
          </w:p>
        </w:tc>
      </w:tr>
      <w:tr w:rsidR="00EB4328" w14:paraId="1A2F904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2C9649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048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3252A5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endoribonuclease L-PSP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3D5D62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946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D8620E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8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DA97D0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1</w:t>
            </w:r>
          </w:p>
        </w:tc>
      </w:tr>
      <w:tr w:rsidR="00EB4328" w14:paraId="75B9C42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DBFAA8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0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CFD944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9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72E00B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10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ADF658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,1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74679C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9</w:t>
            </w:r>
          </w:p>
        </w:tc>
      </w:tr>
      <w:tr w:rsidR="00EB4328" w14:paraId="508604A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2A7846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1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F8F5B1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S16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9A5EB4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946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D3EE00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2,3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026187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7</w:t>
            </w:r>
          </w:p>
        </w:tc>
      </w:tr>
      <w:tr w:rsidR="00EB4328" w14:paraId="610AC4A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406CFF3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70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3088B27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TP synthase F1, epsilon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0733108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020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4D0E566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0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3A155FD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6</w:t>
            </w:r>
          </w:p>
        </w:tc>
      </w:tr>
      <w:tr w:rsidR="00EB4328" w14:paraId="41D4F6A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527E73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92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6DDA53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thioredoxin [</w:t>
            </w:r>
            <w:r>
              <w:rPr>
                <w:rFonts w:eastAsia="Times New Roman" w:cs="Times New Roman"/>
                <w:i/>
                <w:color w:val="000000"/>
                <w:szCs w:val="24"/>
                <w:lang w:val="ru-RU"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018C5A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092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162EC0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4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B06E03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5</w:t>
            </w:r>
          </w:p>
        </w:tc>
      </w:tr>
      <w:tr w:rsidR="00EB4328" w14:paraId="4B42214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22080A0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77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2974F3A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OsmC-like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06B409F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3427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43EFEAD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,0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6611930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5</w:t>
            </w:r>
          </w:p>
        </w:tc>
      </w:tr>
      <w:tr w:rsidR="00EB4328" w14:paraId="01581BD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302667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58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E21073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S7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41EC71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258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BC8655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9,1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1E5A0D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4</w:t>
            </w:r>
          </w:p>
        </w:tc>
      </w:tr>
      <w:tr w:rsidR="00EB4328" w14:paraId="4B83B13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C30E8B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8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B5D682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e-binding factor A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970E50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59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B0E81A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6,3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6919EB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3</w:t>
            </w:r>
          </w:p>
        </w:tc>
      </w:tr>
      <w:tr w:rsidR="00EB4328" w14:paraId="76D658F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1632953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95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2D938A6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11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031F52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12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795A6B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7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328948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3</w:t>
            </w:r>
          </w:p>
        </w:tc>
      </w:tr>
      <w:tr w:rsidR="00EB4328" w14:paraId="6FB36606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820648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15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DBD9D0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eroxiredoxin, Ohr subfamil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E3E1DC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733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008A43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1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690E52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2</w:t>
            </w:r>
          </w:p>
        </w:tc>
      </w:tr>
      <w:tr w:rsidR="00EB4328" w14:paraId="5EED808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505DED1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94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3E5E51F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TOBE domain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437B682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321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05801A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,4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B43465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2</w:t>
            </w:r>
          </w:p>
        </w:tc>
      </w:tr>
      <w:tr w:rsidR="00EB4328" w14:paraId="15E930B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58693CB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13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584B521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nucleoside diphosphate kinase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5C98D76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342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6E8C7A3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5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1E3943C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8</w:t>
            </w:r>
          </w:p>
        </w:tc>
      </w:tr>
      <w:tr w:rsidR="00EB4328" w14:paraId="1F4744D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DFF6C2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54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AE59F9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107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62821E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266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CA9375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9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2BBF23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7</w:t>
            </w:r>
          </w:p>
        </w:tc>
      </w:tr>
      <w:tr w:rsidR="00EB4328" w14:paraId="7B02D036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C292D2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04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2B4D48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oxX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E49355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724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98F908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5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3A8BA6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3</w:t>
            </w:r>
          </w:p>
        </w:tc>
      </w:tr>
      <w:tr w:rsidR="00EB4328" w14:paraId="5B0199F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5FA919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96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8AF3B8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7/L12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58B40F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693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A485A4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4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4BB92F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0</w:t>
            </w:r>
          </w:p>
        </w:tc>
      </w:tr>
      <w:tr w:rsidR="00EB4328" w14:paraId="726FE86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677BA3C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53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0D4681A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single-strand binding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64E8A94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105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4CB2D8D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7,9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0434A37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8</w:t>
            </w:r>
          </w:p>
        </w:tc>
      </w:tr>
      <w:tr w:rsidR="00EB4328" w14:paraId="112D3C2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A332E3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1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8804DB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18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D31601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692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A40DFB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6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5D395F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7</w:t>
            </w:r>
          </w:p>
        </w:tc>
      </w:tr>
      <w:tr w:rsidR="00EB4328" w14:paraId="3689837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0F69CE6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70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692039A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bsD/FucU transport famil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144FCB2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819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54306B3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608DAF4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7</w:t>
            </w:r>
          </w:p>
        </w:tc>
      </w:tr>
      <w:tr w:rsidR="00EB4328" w14:paraId="1C46251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4855C2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3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B2DEC1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30S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S13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BC5E0C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987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14C15C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5,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EEBEF3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3</w:t>
            </w:r>
          </w:p>
        </w:tc>
      </w:tr>
      <w:tr w:rsidR="00EB4328" w14:paraId="73849B4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A08F90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36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5468B6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20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E5F1D6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951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1F6CAB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,1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3CC667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3</w:t>
            </w:r>
          </w:p>
        </w:tc>
      </w:tr>
      <w:tr w:rsidR="00EB4328" w14:paraId="12136920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9795"/>
            <w:tcMar>
              <w:left w:w="103" w:type="dxa"/>
            </w:tcMar>
          </w:tcPr>
          <w:p w14:paraId="4146EDA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21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  <w:vAlign w:val="bottom"/>
          </w:tcPr>
          <w:p w14:paraId="591721B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glycine cleavage system H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6775365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,953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16B328D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6,2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D99795"/>
          </w:tcPr>
          <w:p w14:paraId="7232632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3</w:t>
            </w:r>
          </w:p>
        </w:tc>
      </w:tr>
      <w:tr w:rsidR="00EB4328" w14:paraId="033BF86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DB4B7E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1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8FF28F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14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FD3CA6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470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B0975A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4,5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4F2D75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2</w:t>
            </w:r>
          </w:p>
        </w:tc>
      </w:tr>
      <w:tr w:rsidR="00EB4328" w14:paraId="4798E31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EB4579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1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78FFD3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24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9F2FA6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472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97D3B2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0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4540D8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2</w:t>
            </w:r>
          </w:p>
        </w:tc>
      </w:tr>
      <w:tr w:rsidR="00EB4328" w14:paraId="7740FECE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F4DCA4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838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65580C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methylmalonyl-CoA carboxyltransferase 1.3S subunit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939FF4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619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102137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1,6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7B2891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0</w:t>
            </w:r>
          </w:p>
        </w:tc>
      </w:tr>
      <w:tr w:rsidR="00EB4328" w14:paraId="2364A082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137C166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769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1A753B8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0982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1E795B0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349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30A6AD4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,73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055184E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9</w:t>
            </w:r>
          </w:p>
        </w:tc>
      </w:tr>
      <w:tr w:rsidR="00EB4328" w14:paraId="450C7AC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66E681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35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49C953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19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615752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071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03B99D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2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98A2DD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7</w:t>
            </w:r>
          </w:p>
        </w:tc>
      </w:tr>
      <w:tr w:rsidR="00EB4328" w14:paraId="5EC3F0BB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ACFD63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02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25A3B0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iron-sulfur cluster assembly 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ccessory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A981C3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,464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8804B0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6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CCBBAA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7</w:t>
            </w:r>
          </w:p>
        </w:tc>
      </w:tr>
      <w:tr w:rsidR="00EB4328" w14:paraId="2F980E67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DF716F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71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B38E43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453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096D2D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2,724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5234DE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1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6719CC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0</w:t>
            </w:r>
          </w:p>
        </w:tc>
      </w:tr>
      <w:tr w:rsidR="00EB4328" w14:paraId="6682FBC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76D614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028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A39D52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0263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7B33CD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774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230FD3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C6FC26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5</w:t>
            </w:r>
          </w:p>
        </w:tc>
      </w:tr>
      <w:tr w:rsidR="00EB4328" w14:paraId="125203B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4A02116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041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4C619B6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0135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57932D6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275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4441E61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3,8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2F23FA9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5</w:t>
            </w:r>
          </w:p>
        </w:tc>
      </w:tr>
      <w:tr w:rsidR="00EB4328" w14:paraId="4393DEF8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F667E6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39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A0BB18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S10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DA62A6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672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AB6CC7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,2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1CF2A3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3</w:t>
            </w:r>
          </w:p>
        </w:tc>
      </w:tr>
      <w:tr w:rsidR="00EB4328" w14:paraId="5B55403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1ADD992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1377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4249247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bon-helix-helix protein, CopG famil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0B08C50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9405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6A7B17D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1,0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0F4EC12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3</w:t>
            </w:r>
          </w:p>
        </w:tc>
      </w:tr>
      <w:tr w:rsidR="00EB4328" w14:paraId="1AD108D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08DADF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0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658903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23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EA2390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323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0724BE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9,2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BD5F97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2</w:t>
            </w:r>
          </w:p>
        </w:tc>
      </w:tr>
      <w:tr w:rsidR="00EB4328" w14:paraId="74F19607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04C78D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90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0C4C96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644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86FC44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015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2C9601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5,3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278F23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8</w:t>
            </w:r>
          </w:p>
        </w:tc>
      </w:tr>
      <w:tr w:rsidR="00EB4328" w14:paraId="28105E8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3157E2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8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A957AD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haperonin GroS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396F18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621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0BDD82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,8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E1A753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8</w:t>
            </w:r>
          </w:p>
        </w:tc>
      </w:tr>
      <w:tr w:rsidR="00EB4328" w14:paraId="69FABF7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708582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0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62B655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S6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9DC8D0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1,245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D1ACE15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9,7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860F09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6</w:t>
            </w:r>
          </w:p>
        </w:tc>
      </w:tr>
      <w:tr w:rsidR="00EB4328" w14:paraId="63EC3E6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538F7C8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04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42A8905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S19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57B6693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503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0BF0513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0,5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1D6918E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3</w:t>
            </w:r>
          </w:p>
        </w:tc>
      </w:tr>
      <w:tr w:rsidR="00EB4328" w14:paraId="707EA0A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792337B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84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571CF45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097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0CD79D4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2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46B9928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0,6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5837D1F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2</w:t>
            </w:r>
          </w:p>
        </w:tc>
      </w:tr>
      <w:tr w:rsidR="00EB4328" w14:paraId="6383854F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4E73D0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21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61C2AB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DNA-binding protein HB1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19EFEF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582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BA890A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5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CC2AD6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1</w:t>
            </w:r>
          </w:p>
        </w:tc>
      </w:tr>
      <w:tr w:rsidR="00EB4328" w14:paraId="6CE94CE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79E24A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09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8F2002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30S ribosomal protein S17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6FCA2F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445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504026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,22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5DCA66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0</w:t>
            </w:r>
          </w:p>
        </w:tc>
      </w:tr>
      <w:tr w:rsidR="00EB4328" w14:paraId="707692D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D37572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13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F17B0C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27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AE6EB2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5169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7D773C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2,81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F829AB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9</w:t>
            </w:r>
          </w:p>
        </w:tc>
      </w:tr>
      <w:tr w:rsidR="00EB4328" w14:paraId="26E79194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FEBD73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606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5ACFB5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S20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83299E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6944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846612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4,7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F0AA84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8</w:t>
            </w:r>
          </w:p>
        </w:tc>
      </w:tr>
      <w:tr w:rsidR="00EB4328" w14:paraId="13F2BD5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CC89B0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77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6F13C1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phosphocarrier, HPr family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F9ABCD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0055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E4C057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6,14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57B3D7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8</w:t>
            </w:r>
          </w:p>
        </w:tc>
      </w:tr>
      <w:tr w:rsidR="00EB4328" w14:paraId="33C8DD8D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256F08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162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C57164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S15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3FF9A4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0,073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FCF98B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8,3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A22CAB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7</w:t>
            </w:r>
          </w:p>
        </w:tc>
      </w:tr>
      <w:tr w:rsidR="00EB4328" w14:paraId="7134D5C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BE82DB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97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52F520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acyl carrier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36A8A0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,022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93DB37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0,86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F1B9BC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1</w:t>
            </w:r>
          </w:p>
        </w:tc>
      </w:tr>
      <w:tr w:rsidR="00EB4328" w14:paraId="75227145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2F9DFA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8390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705D18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0873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543E2F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78664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865E23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2,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7A30C7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0</w:t>
            </w:r>
          </w:p>
        </w:tc>
      </w:tr>
      <w:tr w:rsidR="00EB4328" w14:paraId="35503E6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456052C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106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1B55BB0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S18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42F4974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7920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3C5BED7C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7,8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2DB2897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9</w:t>
            </w:r>
          </w:p>
        </w:tc>
      </w:tr>
      <w:tr w:rsidR="00EB4328" w14:paraId="264D8F6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27784C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940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E2ECF4B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29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4D33EC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87972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71BF33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5,4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64D80A8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7</w:t>
            </w:r>
          </w:p>
        </w:tc>
      </w:tr>
      <w:tr w:rsidR="00EB4328" w14:paraId="7C12F5A1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08839BF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5049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3C023C80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0120, partial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3CD7CD1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,48723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3DE30BD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6,7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4A4960C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7</w:t>
            </w:r>
          </w:p>
        </w:tc>
      </w:tr>
      <w:tr w:rsidR="00EB4328" w14:paraId="43DCEFCC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7E660FE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368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2C7E13C6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35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BC9659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88941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784A9FA7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3,89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61DBAF3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2</w:t>
            </w:r>
          </w:p>
        </w:tc>
      </w:tr>
      <w:tr w:rsidR="00EB4328" w14:paraId="740BD53A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DE84EC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4383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42246AA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CsbD-like protein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1FDA799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3057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B13692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8,17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2B4FAF2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1</w:t>
            </w:r>
          </w:p>
        </w:tc>
      </w:tr>
      <w:tr w:rsidR="00EB4328" w14:paraId="326D7CD9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04FFFE9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685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6BD5F231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ribosomal protein L31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09B922C3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7127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1E77481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,48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61165FFE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9</w:t>
            </w:r>
          </w:p>
        </w:tc>
      </w:tr>
      <w:tr w:rsidR="00EB4328" w14:paraId="4440E083" w14:textId="77777777">
        <w:trPr>
          <w:trHeight w:val="300"/>
        </w:trPr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4F81BD"/>
            <w:tcMar>
              <w:left w:w="103" w:type="dxa"/>
            </w:tcMar>
          </w:tcPr>
          <w:p w14:paraId="2D5B680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7445941</w:t>
            </w:r>
          </w:p>
        </w:tc>
        <w:tc>
          <w:tcPr>
            <w:tcW w:w="47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  <w:vAlign w:val="bottom"/>
          </w:tcPr>
          <w:p w14:paraId="26B37EA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>hypothetical protein HMPREF9571_01681 [</w:t>
            </w:r>
            <w:r>
              <w:rPr>
                <w:rFonts w:eastAsia="Times New Roman" w:cs="Times New Roman"/>
                <w:i/>
                <w:color w:val="000000"/>
                <w:szCs w:val="24"/>
                <w:lang w:eastAsia="ru-RU"/>
              </w:rPr>
              <w:t>Cutibacterium acnes</w:t>
            </w:r>
            <w:r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HL043PA2]</w:t>
            </w:r>
          </w:p>
        </w:tc>
        <w:tc>
          <w:tcPr>
            <w:tcW w:w="1333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4F0FCFBF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,16049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2CA1B9DD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4,85</w:t>
            </w:r>
          </w:p>
        </w:tc>
        <w:tc>
          <w:tcPr>
            <w:tcW w:w="1087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4F81BD"/>
          </w:tcPr>
          <w:p w14:paraId="53642734" w14:textId="77777777" w:rsidR="00EB4328" w:rsidRDefault="00DC2CD5">
            <w:pPr>
              <w:numPr>
                <w:ilvl w:val="0"/>
                <w:numId w:val="2"/>
              </w:numPr>
              <w:spacing w:line="480" w:lineRule="auto"/>
            </w:pPr>
            <w:r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66</w:t>
            </w:r>
          </w:p>
        </w:tc>
      </w:tr>
    </w:tbl>
    <w:p w14:paraId="07F1EDA4" w14:textId="77777777" w:rsidR="00EB4328" w:rsidRDefault="00EB4328">
      <w:pPr>
        <w:numPr>
          <w:ilvl w:val="0"/>
          <w:numId w:val="2"/>
        </w:numPr>
        <w:spacing w:line="480" w:lineRule="auto"/>
        <w:rPr>
          <w:rFonts w:cs="Times New Roman"/>
          <w:szCs w:val="24"/>
        </w:rPr>
      </w:pPr>
    </w:p>
    <w:p w14:paraId="67365D34" w14:textId="77777777" w:rsidR="00EB4328" w:rsidRDefault="00EB4328">
      <w:pPr>
        <w:numPr>
          <w:ilvl w:val="0"/>
          <w:numId w:val="2"/>
        </w:numPr>
        <w:spacing w:line="480" w:lineRule="auto"/>
        <w:jc w:val="both"/>
        <w:rPr>
          <w:rFonts w:cs="Times New Roman"/>
          <w:szCs w:val="24"/>
        </w:rPr>
      </w:pPr>
    </w:p>
    <w:p w14:paraId="2BA28FAC" w14:textId="77777777" w:rsidR="00EB4328" w:rsidRDefault="00EB4328">
      <w:pPr>
        <w:numPr>
          <w:ilvl w:val="0"/>
          <w:numId w:val="2"/>
        </w:numPr>
        <w:spacing w:line="480" w:lineRule="auto"/>
        <w:jc w:val="both"/>
        <w:rPr>
          <w:rFonts w:cs="Times New Roman"/>
          <w:color w:val="000000" w:themeColor="text1"/>
          <w:szCs w:val="24"/>
        </w:rPr>
      </w:pPr>
    </w:p>
    <w:p w14:paraId="166E9606" w14:textId="77777777" w:rsidR="00EB4328" w:rsidRDefault="00EB4328">
      <w:pPr>
        <w:numPr>
          <w:ilvl w:val="0"/>
          <w:numId w:val="2"/>
        </w:numPr>
        <w:spacing w:line="480" w:lineRule="auto"/>
        <w:jc w:val="both"/>
        <w:rPr>
          <w:rFonts w:cs="Times New Roman"/>
          <w:color w:val="000000" w:themeColor="text1"/>
          <w:szCs w:val="24"/>
        </w:rPr>
      </w:pPr>
    </w:p>
    <w:p w14:paraId="2B7E242C" w14:textId="77777777" w:rsidR="00EB4328" w:rsidRDefault="00EB4328">
      <w:pPr>
        <w:numPr>
          <w:ilvl w:val="0"/>
          <w:numId w:val="2"/>
        </w:numPr>
        <w:spacing w:line="480" w:lineRule="auto"/>
        <w:jc w:val="both"/>
        <w:rPr>
          <w:rFonts w:cs="Times New Roman"/>
          <w:szCs w:val="24"/>
        </w:rPr>
      </w:pPr>
    </w:p>
    <w:p w14:paraId="213E641C" w14:textId="77777777" w:rsidR="00EB4328" w:rsidRDefault="00EB4328">
      <w:pPr>
        <w:ind w:left="567"/>
      </w:pPr>
    </w:p>
    <w:sectPr w:rsidR="00EB432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formProt w:val="0"/>
      <w:titlePg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5C8229" w14:textId="77777777" w:rsidR="00DC2CD5" w:rsidRDefault="00DC2CD5">
      <w:pPr>
        <w:spacing w:before="0" w:after="0"/>
      </w:pPr>
      <w:r>
        <w:separator/>
      </w:r>
    </w:p>
  </w:endnote>
  <w:endnote w:type="continuationSeparator" w:id="0">
    <w:p w14:paraId="391C3409" w14:textId="77777777" w:rsidR="00DC2CD5" w:rsidRDefault="00DC2CD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CC"/>
    <w:family w:val="swiss"/>
    <w:pitch w:val="variable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4DFA72" w14:textId="77777777" w:rsidR="00EB4328" w:rsidRDefault="00DC2CD5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60" behindDoc="1" locked="0" layoutInCell="1" allowOverlap="1" wp14:anchorId="77ED6A5D" wp14:editId="6A16592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07239A21" w14:textId="77777777" w:rsidR="00EB4328" w:rsidRDefault="00DC2CD5">
                          <w:pPr>
                            <w:pStyle w:val="a3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>
                            <w:t>3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61pt;margin-top:0pt;width:118.75pt;height:34.05pt;mso-position-horizontal:right;mso-position-horizontal-relative:margin;mso-position-vertical:top" wp14:anchorId="382EAD14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Style21"/>
                      <w:spacing w:before="120" w:after="240"/>
                      <w:jc w:val="right"/>
                      <w:rPr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 PAGE \* ARABIC </w:instrText>
                    </w:r>
                    <w:r>
                      <w:fldChar w:fldCharType="separate"/>
                    </w:r>
                    <w:r>
                      <w:t>32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9E6CF3" w14:textId="77777777" w:rsidR="00EB4328" w:rsidRDefault="00DC2CD5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114300" distR="114300" simplePos="0" relativeHeight="30" behindDoc="1" locked="0" layoutInCell="1" allowOverlap="1" wp14:anchorId="76685363" wp14:editId="1B53EBB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5AFE8721" w14:textId="77777777" w:rsidR="00EB4328" w:rsidRDefault="00DC2CD5">
                          <w:pPr>
                            <w:pStyle w:val="a3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>
                            <w:t>5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361pt;margin-top:0pt;width:118.75pt;height:34.05pt;mso-position-horizontal:right;mso-position-horizontal-relative:margin;mso-position-vertical:top" wp14:anchorId="70F9F55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Style21"/>
                      <w:spacing w:before="120" w:after="240"/>
                      <w:jc w:val="right"/>
                      <w:rPr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 PAGE \* ARABIC </w:instrText>
                    </w:r>
                    <w:r>
                      <w:fldChar w:fldCharType="separate"/>
                    </w:r>
                    <w:r>
                      <w:t>51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9CB1F5" w14:textId="77777777" w:rsidR="00DC2CD5" w:rsidRDefault="00DC2CD5">
      <w:pPr>
        <w:spacing w:before="0" w:after="0"/>
      </w:pPr>
      <w:r>
        <w:separator/>
      </w:r>
    </w:p>
  </w:footnote>
  <w:footnote w:type="continuationSeparator" w:id="0">
    <w:p w14:paraId="09CA411B" w14:textId="77777777" w:rsidR="00DC2CD5" w:rsidRDefault="00DC2CD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2346ED" w14:textId="77777777" w:rsidR="00EB4328" w:rsidRDefault="00DC2CD5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AF18E1" w14:textId="77777777" w:rsidR="00EB4328" w:rsidRDefault="00EB43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73247D" w14:textId="77777777" w:rsidR="00EB4328" w:rsidRDefault="00DC2CD5">
    <w:r>
      <w:rPr>
        <w:noProof/>
      </w:rPr>
      <w:drawing>
        <wp:inline distT="0" distB="0" distL="0" distR="0" wp14:anchorId="7D866A93" wp14:editId="28B371DB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E16923"/>
    <w:multiLevelType w:val="multilevel"/>
    <w:tmpl w:val="3D2403B8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47792192"/>
    <w:multiLevelType w:val="multilevel"/>
    <w:tmpl w:val="150CD7AC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328"/>
    <w:rsid w:val="00897797"/>
    <w:rsid w:val="00DC2CD5"/>
    <w:rsid w:val="00EB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ADFC02"/>
  <w15:docId w15:val="{A574DC9C-BFD1-4DDD-A26F-9CF317823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next w:val="Normal"/>
    <w:link w:val="Heading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customStyle="1" w:styleId="a">
    <w:name w:val="Выделение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-">
    <w:name w:val="Интернет-ссылка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00000A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a0">
    <w:name w:val="Посещённая гиперссылка"/>
    <w:rPr>
      <w:color w:val="800000"/>
      <w:u w:val="single"/>
      <w:lang/>
    </w:rPr>
  </w:style>
  <w:style w:type="paragraph" w:customStyle="1" w:styleId="a1">
    <w:name w:val="Заголовок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before="0" w:after="140" w:line="288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a2">
    <w:name w:val="Указатель"/>
    <w:basedOn w:val="Normal"/>
    <w:qFormat/>
    <w:pPr>
      <w:suppressLineNumbers/>
    </w:pPr>
    <w:rPr>
      <w:rFonts w:cs="Lucida San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B6715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3">
    <w:name w:val="Содержимое врезки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leGrid">
    <w:name w:val="Table Grid"/>
    <w:basedOn w:val="Table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877ED7E-7FF4-4EDF-B86B-AF9A37B40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7</Pages>
  <Words>6380</Words>
  <Characters>36367</Characters>
  <Application>Microsoft Office Word</Application>
  <DocSecurity>0</DocSecurity>
  <Lines>303</Lines>
  <Paragraphs>85</Paragraphs>
  <ScaleCrop>false</ScaleCrop>
  <Company/>
  <LinksUpToDate>false</LinksUpToDate>
  <CharactersWithSpaces>4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dc:description/>
  <cp:lastModifiedBy>Sean Thompson</cp:lastModifiedBy>
  <cp:revision>4</cp:revision>
  <cp:lastPrinted>2013-10-03T12:51:00Z</cp:lastPrinted>
  <dcterms:created xsi:type="dcterms:W3CDTF">2018-11-23T08:58:00Z</dcterms:created>
  <dcterms:modified xsi:type="dcterms:W3CDTF">2019-06-03T06:50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